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86D23" w14:textId="2514CC44" w:rsidR="00DC3580" w:rsidRPr="00896221" w:rsidRDefault="00642FE8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bCs/>
          <w:sz w:val="24"/>
          <w:szCs w:val="24"/>
          <w:lang w:val="en-GB"/>
        </w:rPr>
      </w:pPr>
      <w:bookmarkStart w:id="0" w:name="_GoBack"/>
      <w:bookmarkEnd w:id="0"/>
      <w:r w:rsidRPr="00CC3FDA">
        <w:rPr>
          <w:bCs/>
          <w:i/>
          <w:iCs/>
          <w:sz w:val="24"/>
          <w:szCs w:val="24"/>
          <w:lang w:val="en-GB"/>
        </w:rPr>
        <w:t>T</w:t>
      </w:r>
      <w:r w:rsidR="00DC3580" w:rsidRPr="00CC3FDA">
        <w:rPr>
          <w:bCs/>
          <w:i/>
          <w:iCs/>
          <w:sz w:val="24"/>
          <w:szCs w:val="24"/>
          <w:lang w:val="en-GB"/>
        </w:rPr>
        <w:t xml:space="preserve">able </w:t>
      </w:r>
      <w:r w:rsidRPr="00CC3FDA">
        <w:rPr>
          <w:bCs/>
          <w:i/>
          <w:iCs/>
          <w:sz w:val="24"/>
          <w:szCs w:val="24"/>
          <w:lang w:val="en-GB"/>
        </w:rPr>
        <w:t>S</w:t>
      </w:r>
      <w:r w:rsidR="00DC3580" w:rsidRPr="00CC3FDA">
        <w:rPr>
          <w:bCs/>
          <w:i/>
          <w:iCs/>
          <w:sz w:val="24"/>
          <w:szCs w:val="24"/>
          <w:lang w:val="en-GB"/>
        </w:rPr>
        <w:t>1</w:t>
      </w:r>
      <w:r w:rsidR="00DC3580" w:rsidRPr="00CC3FDA">
        <w:rPr>
          <w:bCs/>
          <w:i/>
          <w:sz w:val="24"/>
          <w:szCs w:val="24"/>
          <w:lang w:val="en-GB"/>
        </w:rPr>
        <w:t>.</w:t>
      </w:r>
      <w:r w:rsidR="00DC3580" w:rsidRPr="00896221">
        <w:rPr>
          <w:bCs/>
          <w:sz w:val="24"/>
          <w:szCs w:val="24"/>
          <w:lang w:val="en-GB"/>
        </w:rPr>
        <w:t xml:space="preserve"> Clinical and biochemical characteristics of the study population in relation to PAR levels.</w:t>
      </w:r>
    </w:p>
    <w:tbl>
      <w:tblPr>
        <w:tblW w:w="7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891"/>
        <w:gridCol w:w="250"/>
        <w:gridCol w:w="736"/>
        <w:gridCol w:w="280"/>
        <w:gridCol w:w="793"/>
        <w:gridCol w:w="250"/>
        <w:gridCol w:w="655"/>
        <w:gridCol w:w="755"/>
        <w:gridCol w:w="260"/>
      </w:tblGrid>
      <w:tr w:rsidR="00CF2862" w:rsidRPr="00CF2862" w14:paraId="7DB101F2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87894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8587" w14:textId="77777777" w:rsidR="00CF2862" w:rsidRPr="00CF2862" w:rsidRDefault="00CF2862" w:rsidP="00CF286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ow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PAR (N=30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7BFC" w14:textId="77777777" w:rsidR="00CF2862" w:rsidRPr="00CF2862" w:rsidRDefault="00CF2862" w:rsidP="00CF286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5AA0" w14:textId="77777777" w:rsidR="00CF2862" w:rsidRPr="00CF2862" w:rsidRDefault="00CF2862" w:rsidP="00CF286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igh PAR (N=31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36B24" w14:textId="77777777" w:rsidR="00CF2862" w:rsidRPr="00CF2862" w:rsidRDefault="00CF2862" w:rsidP="00CF286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14B4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6091A9D9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A8D6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R (pg/m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03F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55.0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CE2A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1613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9132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1124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61.69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7416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9F3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62.7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DD77" w14:textId="77777777" w:rsidR="00CF2862" w:rsidRPr="00CF2862" w:rsidRDefault="00CF2862" w:rsidP="00CF286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154A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27C30F21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E4F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e (</w:t>
            </w: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9CCB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62.3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E765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EAC0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B884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87F5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64.9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79FA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998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6AE4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B3E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5FB222FC" w14:textId="77777777" w:rsidTr="00CF286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2428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Male % 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CAB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441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9904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2A1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DD9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F2862" w:rsidRPr="00CF2862" w14:paraId="2EC7FA1E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FFA1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isease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uration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946A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7.1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6093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DED7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A61D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6F5E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31E7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5311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9.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F72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44F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3ABEF7BB" w14:textId="77777777" w:rsidTr="00CF286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E8F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MI (kg/m</w:t>
            </w: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FFBC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30.3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BCB0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B3A1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25E4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8627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9.7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5658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2F16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0C8D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417C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264F2EBD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97ED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aist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circ. (cm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483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07.6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887E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09D7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C32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21C1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05.8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CFEB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25F1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518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DD71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32ED4D74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D7B6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BP (mm Hg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CCB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81.8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531E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8AFA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73EF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6CDF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83.3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0B5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459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36F1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A8DF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4474714A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17D5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BP (mm Hg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252B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38.6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D7A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7DA0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6.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4A14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AAC5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44.9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28AC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37E9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AF01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662C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4FB36673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EC6A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BG (mg/d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71C2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38.0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B62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5961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43.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8B91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35C2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45.9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586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B8C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40.6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E9D7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118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69948935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6B9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bA1c (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3518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A40D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4164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BC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9B6D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8.2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4A0F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1AC2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613E" w14:textId="77777777" w:rsidR="00CF2862" w:rsidRPr="00CF2862" w:rsidRDefault="00CF2862" w:rsidP="00CF286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4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60D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59177451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9318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B538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77.2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F35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6B2F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35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B95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BEB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86.0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F05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B294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43.9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7B6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52D3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1BD91279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771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LDL </w:t>
            </w: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D917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88.8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4EE8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E05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44.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B84F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7727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92.1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05CF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C97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52.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0741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1FC1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638E2C2F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59E3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HDL </w:t>
            </w: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4092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46.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D21D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A1C3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A003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7BC3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46.3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DE9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8FF7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BE4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E245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5861A2CD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ECFA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riglycerides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0DDB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76.7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7EFF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0D2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87.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8625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993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71.5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F7F7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739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84.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D0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AF79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572F6A8B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7741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7DA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4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0BB8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96C4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2.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BFE3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2369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5.0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29D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5EBF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4.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7138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5526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4F32B477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4B3C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ST (U/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167D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9.0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7D26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D614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6462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C707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1.7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3461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491B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3872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4A9F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2AA2B0A3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1910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GT (U/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60DD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7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743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BB40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16.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BC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2714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33.8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E190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2D1A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8.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057A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AA7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24F12053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1A22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lirubin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57AD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7312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509C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26B3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5314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187E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836B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A46C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8326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3FA22B5D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C99F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irect </w:t>
            </w:r>
            <w:proofErr w:type="spellStart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lirubin</w:t>
            </w:r>
            <w:proofErr w:type="spellEnd"/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BED1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A89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E5F8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19A8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592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FF52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F276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481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853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21EEE940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600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reatinine (mg/d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F853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853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4FA2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A768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2B68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A77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E39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2620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7628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7D7AF6C8" w14:textId="77777777" w:rsidTr="00CF286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F45F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ALB (mg/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BC3A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2.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D23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A6CE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8.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046E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C767" w14:textId="77777777" w:rsidR="00CF2862" w:rsidRPr="00CF2862" w:rsidRDefault="00CF2862" w:rsidP="00CF28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2.5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9348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1B54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29.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4E1D" w14:textId="77777777" w:rsidR="00CF2862" w:rsidRPr="00CF2862" w:rsidRDefault="00CF2862" w:rsidP="00CF286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9E40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F2862" w:rsidRPr="00CF2862" w14:paraId="1DD49FEA" w14:textId="77777777" w:rsidTr="00CF286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852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>Metformin</w:t>
            </w:r>
            <w:proofErr w:type="spellEnd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>treated</w:t>
            </w:r>
            <w:proofErr w:type="spellEnd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 xml:space="preserve"> % 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60C2" w14:textId="77777777" w:rsidR="00CF2862" w:rsidRPr="00CF2862" w:rsidRDefault="00CF2862" w:rsidP="00CF28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60.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CCC5" w14:textId="77777777" w:rsidR="00CF2862" w:rsidRPr="00CF2862" w:rsidRDefault="00CF2862" w:rsidP="00CF2862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052" w14:textId="77777777" w:rsidR="00CF2862" w:rsidRPr="00CF2862" w:rsidRDefault="00CF2862" w:rsidP="00CF28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48.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40D0" w14:textId="77777777" w:rsidR="00CF2862" w:rsidRPr="00CF2862" w:rsidRDefault="00CF2862" w:rsidP="00CF28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0.4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6279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F2862" w:rsidRPr="00CF2862" w14:paraId="7F43E7D3" w14:textId="77777777" w:rsidTr="00CF286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9354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>Insulin</w:t>
            </w:r>
            <w:proofErr w:type="spellEnd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>treated</w:t>
            </w:r>
            <w:proofErr w:type="spellEnd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 xml:space="preserve"> % 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9D4A" w14:textId="77777777" w:rsidR="00CF2862" w:rsidRPr="00CF2862" w:rsidRDefault="00CF2862" w:rsidP="00CF28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23.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3F6" w14:textId="77777777" w:rsidR="00CF2862" w:rsidRPr="00CF2862" w:rsidRDefault="00CF2862" w:rsidP="00CF2862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4C90" w14:textId="77777777" w:rsidR="00CF2862" w:rsidRPr="00CF2862" w:rsidRDefault="00CF2862" w:rsidP="00CF28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32.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F76B" w14:textId="77777777" w:rsidR="00CF2862" w:rsidRPr="00CF2862" w:rsidRDefault="00CF2862" w:rsidP="00CF28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0.57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AC2C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F2862" w:rsidRPr="00CF2862" w14:paraId="459296AB" w14:textId="77777777" w:rsidTr="00CF286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193AB" w14:textId="77777777" w:rsidR="00CF2862" w:rsidRPr="00CF2862" w:rsidRDefault="00CF2862" w:rsidP="00CF2862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>Incretins</w:t>
            </w:r>
            <w:proofErr w:type="spellEnd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>treated</w:t>
            </w:r>
            <w:proofErr w:type="spellEnd"/>
            <w:r w:rsidRPr="00CF2862">
              <w:rPr>
                <w:rFonts w:ascii="Calibri" w:hAnsi="Calibri"/>
                <w:b/>
                <w:bCs/>
                <w:sz w:val="22"/>
                <w:szCs w:val="22"/>
              </w:rPr>
              <w:t xml:space="preserve"> % 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F74B" w14:textId="77777777" w:rsidR="00CF2862" w:rsidRPr="00CF2862" w:rsidRDefault="00CF2862" w:rsidP="00CF28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26.6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A893" w14:textId="77777777" w:rsidR="00CF2862" w:rsidRPr="00CF2862" w:rsidRDefault="00CF2862" w:rsidP="00CF28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EF50" w14:textId="77777777" w:rsidR="00CF2862" w:rsidRPr="00CF2862" w:rsidRDefault="00CF2862" w:rsidP="00CF28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29.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ADBA" w14:textId="77777777" w:rsidR="00CF2862" w:rsidRPr="00CF2862" w:rsidRDefault="00CF2862" w:rsidP="00CF28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F2862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6DFF" w14:textId="77777777" w:rsidR="00CF2862" w:rsidRPr="00CF2862" w:rsidRDefault="00CF2862" w:rsidP="00CF28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F2862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</w:tbl>
    <w:p w14:paraId="69B641CF" w14:textId="77777777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b/>
          <w:bCs/>
          <w:sz w:val="24"/>
          <w:szCs w:val="24"/>
          <w:lang w:val="en-GB"/>
        </w:rPr>
      </w:pPr>
    </w:p>
    <w:p w14:paraId="10079272" w14:textId="58401ECB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 xml:space="preserve">Stratification </w:t>
      </w:r>
      <w:r w:rsidR="005A448A" w:rsidRPr="00896221">
        <w:rPr>
          <w:sz w:val="24"/>
          <w:szCs w:val="24"/>
          <w:lang w:val="en-GB"/>
        </w:rPr>
        <w:t>was</w:t>
      </w:r>
      <w:r w:rsidRPr="00896221">
        <w:rPr>
          <w:sz w:val="24"/>
          <w:szCs w:val="24"/>
          <w:lang w:val="en-GB"/>
        </w:rPr>
        <w:t xml:space="preserve"> formed by aggregating the T2DM patients in two consecutive categories (low vs high) based on having PAR levels above or below the median value.</w:t>
      </w:r>
    </w:p>
    <w:p w14:paraId="0D89D6A4" w14:textId="6B97D323" w:rsidR="00DC3580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>Values are mean ± SD for continuous variables; percentage for categorical variables</w:t>
      </w:r>
      <w:r w:rsidRPr="00896221">
        <w:rPr>
          <w:sz w:val="24"/>
          <w:szCs w:val="24"/>
          <w:vertAlign w:val="superscript"/>
          <w:lang w:val="en-GB"/>
        </w:rPr>
        <w:t>1</w:t>
      </w:r>
      <w:r w:rsidRPr="00896221">
        <w:rPr>
          <w:sz w:val="24"/>
          <w:szCs w:val="24"/>
          <w:lang w:val="en-GB"/>
        </w:rPr>
        <w:t>. Pairwise comparisons were performed by Student t - test (continuous variables) and chi-square test</w:t>
      </w:r>
      <w:r w:rsidRPr="00896221">
        <w:rPr>
          <w:sz w:val="24"/>
          <w:szCs w:val="24"/>
          <w:vertAlign w:val="superscript"/>
          <w:lang w:val="en-GB"/>
        </w:rPr>
        <w:t xml:space="preserve">1 </w:t>
      </w:r>
      <w:r w:rsidRPr="00896221">
        <w:rPr>
          <w:sz w:val="24"/>
          <w:szCs w:val="24"/>
          <w:lang w:val="en-GB"/>
        </w:rPr>
        <w:t>(prevalence, for categorical variables).</w:t>
      </w:r>
    </w:p>
    <w:p w14:paraId="51DA7C0E" w14:textId="39ED5A12" w:rsidR="00935D73" w:rsidRPr="00896221" w:rsidRDefault="00935D73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Bold text indicates significant P values (≤ 0.05). The asterisk (*) indicate</w:t>
      </w:r>
      <w:r w:rsidR="00E55C60"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 xml:space="preserve"> s</w:t>
      </w:r>
      <w:r w:rsidRPr="00935D73">
        <w:rPr>
          <w:sz w:val="24"/>
          <w:szCs w:val="24"/>
          <w:lang w:val="en-GB"/>
        </w:rPr>
        <w:t>ignificant</w:t>
      </w:r>
      <w:r w:rsidR="00E55C60">
        <w:rPr>
          <w:sz w:val="24"/>
          <w:szCs w:val="24"/>
          <w:lang w:val="en-GB"/>
        </w:rPr>
        <w:t xml:space="preserve"> difference</w:t>
      </w:r>
      <w:r w:rsidRPr="00935D73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fter</w:t>
      </w:r>
      <w:r w:rsidRPr="00935D73">
        <w:rPr>
          <w:sz w:val="24"/>
          <w:szCs w:val="24"/>
          <w:lang w:val="en-GB"/>
        </w:rPr>
        <w:t xml:space="preserve"> the </w:t>
      </w:r>
      <w:proofErr w:type="spellStart"/>
      <w:r w:rsidRPr="00935D73">
        <w:rPr>
          <w:sz w:val="24"/>
          <w:szCs w:val="24"/>
          <w:lang w:val="en-GB"/>
        </w:rPr>
        <w:t>Benjamini</w:t>
      </w:r>
      <w:proofErr w:type="spellEnd"/>
      <w:r w:rsidRPr="00935D73">
        <w:rPr>
          <w:sz w:val="24"/>
          <w:szCs w:val="24"/>
          <w:lang w:val="en-GB"/>
        </w:rPr>
        <w:t xml:space="preserve">-Hochberg </w:t>
      </w:r>
      <w:r>
        <w:rPr>
          <w:sz w:val="24"/>
          <w:szCs w:val="24"/>
          <w:lang w:val="en-GB"/>
        </w:rPr>
        <w:t xml:space="preserve">correction </w:t>
      </w:r>
      <w:r w:rsidRPr="00380D26">
        <w:rPr>
          <w:sz w:val="24"/>
          <w:szCs w:val="24"/>
          <w:lang w:val="en-GB"/>
        </w:rPr>
        <w:t>procedure at a false discovery rate (FDR) of 0.25</w:t>
      </w:r>
      <w:r>
        <w:rPr>
          <w:sz w:val="24"/>
          <w:szCs w:val="24"/>
          <w:lang w:val="en-GB"/>
        </w:rPr>
        <w:t xml:space="preserve">. </w:t>
      </w:r>
    </w:p>
    <w:p w14:paraId="7BFC0008" w14:textId="292E6EEB" w:rsidR="00DC3580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bCs/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br w:type="page"/>
      </w:r>
      <w:r w:rsidR="00642FE8" w:rsidRPr="00CC3FDA">
        <w:rPr>
          <w:i/>
          <w:sz w:val="24"/>
          <w:szCs w:val="24"/>
          <w:lang w:val="en-GB"/>
        </w:rPr>
        <w:lastRenderedPageBreak/>
        <w:t>T</w:t>
      </w:r>
      <w:r w:rsidRPr="00CC3FDA">
        <w:rPr>
          <w:bCs/>
          <w:i/>
          <w:iCs/>
          <w:sz w:val="24"/>
          <w:szCs w:val="24"/>
          <w:lang w:val="en-GB"/>
        </w:rPr>
        <w:t xml:space="preserve">able </w:t>
      </w:r>
      <w:r w:rsidR="00642FE8" w:rsidRPr="00CC3FDA">
        <w:rPr>
          <w:bCs/>
          <w:i/>
          <w:iCs/>
          <w:sz w:val="24"/>
          <w:szCs w:val="24"/>
          <w:lang w:val="en-GB"/>
        </w:rPr>
        <w:t>S</w:t>
      </w:r>
      <w:r w:rsidRPr="00CC3FDA">
        <w:rPr>
          <w:bCs/>
          <w:i/>
          <w:iCs/>
          <w:sz w:val="24"/>
          <w:szCs w:val="24"/>
          <w:lang w:val="en-GB"/>
        </w:rPr>
        <w:t>2</w:t>
      </w:r>
      <w:r w:rsidRPr="00642FE8">
        <w:rPr>
          <w:b/>
          <w:bCs/>
          <w:sz w:val="24"/>
          <w:szCs w:val="24"/>
          <w:lang w:val="en-GB"/>
        </w:rPr>
        <w:t>.</w:t>
      </w:r>
      <w:r w:rsidRPr="00896221">
        <w:rPr>
          <w:bCs/>
          <w:sz w:val="24"/>
          <w:szCs w:val="24"/>
          <w:lang w:val="en-GB"/>
        </w:rPr>
        <w:t xml:space="preserve"> Bivariate correlation analysis between PAR levels and clinical and biochemical characteristics in T2DM patients.</w:t>
      </w:r>
    </w:p>
    <w:tbl>
      <w:tblPr>
        <w:tblW w:w="47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862"/>
        <w:gridCol w:w="1034"/>
      </w:tblGrid>
      <w:tr w:rsidR="00F21955" w:rsidRPr="00F21955" w14:paraId="76AF98E6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09A4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D962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r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eff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415E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21955" w:rsidRPr="00F21955" w14:paraId="09AC61D0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A305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e (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CD3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54A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688</w:t>
            </w:r>
          </w:p>
        </w:tc>
      </w:tr>
      <w:tr w:rsidR="00F21955" w:rsidRPr="00F21955" w14:paraId="7524618B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258E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CE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AD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712</w:t>
            </w:r>
          </w:p>
        </w:tc>
      </w:tr>
      <w:tr w:rsidR="00F21955" w:rsidRPr="00F21955" w14:paraId="3A655976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10BA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isease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uration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736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38D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642</w:t>
            </w:r>
          </w:p>
        </w:tc>
      </w:tr>
      <w:tr w:rsidR="00F21955" w:rsidRPr="00F21955" w14:paraId="4FC71617" w14:textId="77777777" w:rsidTr="00F21955">
        <w:trPr>
          <w:trHeight w:val="347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709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MI (kg/m</w:t>
            </w: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5F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70B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33</w:t>
            </w:r>
          </w:p>
        </w:tc>
      </w:tr>
      <w:tr w:rsidR="00F21955" w:rsidRPr="00F21955" w14:paraId="6C831A18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42A1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aist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circ. (cm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DEE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12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719</w:t>
            </w:r>
          </w:p>
        </w:tc>
      </w:tr>
      <w:tr w:rsidR="00F21955" w:rsidRPr="00F21955" w14:paraId="64625825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073F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BP (mm Hg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7B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179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59</w:t>
            </w:r>
          </w:p>
        </w:tc>
      </w:tr>
      <w:tr w:rsidR="00F21955" w:rsidRPr="00F21955" w14:paraId="44471071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5E2E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BP (mm Hg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E34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E918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625</w:t>
            </w:r>
          </w:p>
        </w:tc>
      </w:tr>
      <w:tr w:rsidR="00F21955" w:rsidRPr="00F21955" w14:paraId="24892764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6E7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BG (mg/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538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A62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18</w:t>
            </w:r>
          </w:p>
        </w:tc>
      </w:tr>
      <w:tr w:rsidR="00F21955" w:rsidRPr="00F21955" w14:paraId="51DEF690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F448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bA1c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68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1171" w14:textId="0D982BD3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</w:t>
            </w: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1*</w:t>
            </w:r>
          </w:p>
        </w:tc>
      </w:tr>
      <w:tr w:rsidR="00F21955" w:rsidRPr="00F21955" w14:paraId="76715C29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DC55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A9E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AE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74</w:t>
            </w:r>
          </w:p>
        </w:tc>
      </w:tr>
      <w:tr w:rsidR="00F21955" w:rsidRPr="00F21955" w14:paraId="72CAEB1D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7A3E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LDL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853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5E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80</w:t>
            </w:r>
          </w:p>
        </w:tc>
      </w:tr>
      <w:tr w:rsidR="00F21955" w:rsidRPr="00F21955" w14:paraId="70625293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A574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HDL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3EF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4BE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637</w:t>
            </w:r>
          </w:p>
        </w:tc>
      </w:tr>
      <w:tr w:rsidR="00F21955" w:rsidRPr="00F21955" w14:paraId="51F52EA0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F10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riglycerides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3D7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5E2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928</w:t>
            </w:r>
          </w:p>
        </w:tc>
      </w:tr>
      <w:tr w:rsidR="00F21955" w:rsidRPr="00F21955" w14:paraId="2BADFCE4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80E6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CA0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2E0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74</w:t>
            </w:r>
          </w:p>
        </w:tc>
      </w:tr>
      <w:tr w:rsidR="00F21955" w:rsidRPr="00F21955" w14:paraId="6977FBF8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86B4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ST (U/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72F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5EA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95</w:t>
            </w:r>
          </w:p>
        </w:tc>
      </w:tr>
      <w:tr w:rsidR="00F21955" w:rsidRPr="00F21955" w14:paraId="31A2F9A9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533A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GT (U/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B4C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4468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50</w:t>
            </w:r>
          </w:p>
        </w:tc>
      </w:tr>
      <w:tr w:rsidR="00F21955" w:rsidRPr="00F21955" w14:paraId="75623DDE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A4DB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lirubin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44F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B428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367</w:t>
            </w:r>
          </w:p>
        </w:tc>
      </w:tr>
      <w:tr w:rsidR="00F21955" w:rsidRPr="00F21955" w14:paraId="23C2A4A3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5799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irect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lirubin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5C48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E58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451</w:t>
            </w:r>
          </w:p>
        </w:tc>
      </w:tr>
      <w:tr w:rsidR="00F21955" w:rsidRPr="00F21955" w14:paraId="090EB800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D714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reatinine (mg/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209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F4B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96</w:t>
            </w:r>
          </w:p>
        </w:tc>
      </w:tr>
      <w:tr w:rsidR="00F21955" w:rsidRPr="00F21955" w14:paraId="53DCED89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9A77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ALB (mg/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7F2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DBC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539</w:t>
            </w:r>
          </w:p>
        </w:tc>
      </w:tr>
      <w:tr w:rsidR="00F21955" w:rsidRPr="00F21955" w14:paraId="7E1E5D08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8519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>Metformi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F23D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1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E60E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317</w:t>
            </w:r>
          </w:p>
        </w:tc>
      </w:tr>
      <w:tr w:rsidR="00F21955" w:rsidRPr="00F21955" w14:paraId="30913B33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F3B7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>Insuli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9E67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0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B70C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621</w:t>
            </w:r>
          </w:p>
        </w:tc>
      </w:tr>
      <w:tr w:rsidR="00F21955" w:rsidRPr="00F21955" w14:paraId="2F0FDB61" w14:textId="77777777" w:rsidTr="00F21955">
        <w:trPr>
          <w:trHeight w:val="301"/>
        </w:trPr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E653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>Incretin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8CCFA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-0.08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C6FF4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523</w:t>
            </w:r>
          </w:p>
        </w:tc>
      </w:tr>
    </w:tbl>
    <w:p w14:paraId="043D9691" w14:textId="77777777" w:rsidR="00F21955" w:rsidRPr="00896221" w:rsidRDefault="00F21955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bCs/>
          <w:sz w:val="24"/>
          <w:szCs w:val="24"/>
          <w:lang w:val="en-GB"/>
        </w:rPr>
      </w:pPr>
    </w:p>
    <w:p w14:paraId="20CB1498" w14:textId="762BCBEF" w:rsidR="00981678" w:rsidRPr="00896221" w:rsidRDefault="00DC3580" w:rsidP="00981678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>r = Pearson coefficient</w:t>
      </w:r>
      <w:r w:rsidR="00981678">
        <w:rPr>
          <w:sz w:val="24"/>
          <w:szCs w:val="24"/>
          <w:lang w:val="en-GB"/>
        </w:rPr>
        <w:t>. N = 61 T2DM subjects</w:t>
      </w:r>
      <w:r w:rsidR="00E55C60">
        <w:rPr>
          <w:sz w:val="24"/>
          <w:szCs w:val="24"/>
          <w:lang w:val="en-GB"/>
        </w:rPr>
        <w:t xml:space="preserve">. </w:t>
      </w:r>
      <w:r w:rsidR="00C2749B">
        <w:rPr>
          <w:sz w:val="24"/>
          <w:szCs w:val="24"/>
          <w:lang w:val="en-GB"/>
        </w:rPr>
        <w:t xml:space="preserve">Bold text indicates significant P values (≤ 0.05). </w:t>
      </w:r>
      <w:r w:rsidR="00E55C60">
        <w:rPr>
          <w:sz w:val="24"/>
          <w:szCs w:val="24"/>
          <w:lang w:val="en-GB"/>
        </w:rPr>
        <w:t>The asterisk (*) indicates s</w:t>
      </w:r>
      <w:r w:rsidR="00E55C60" w:rsidRPr="00935D73">
        <w:rPr>
          <w:sz w:val="24"/>
          <w:szCs w:val="24"/>
          <w:lang w:val="en-GB"/>
        </w:rPr>
        <w:t>ignificant</w:t>
      </w:r>
      <w:r w:rsidR="00E55C60">
        <w:rPr>
          <w:sz w:val="24"/>
          <w:szCs w:val="24"/>
          <w:lang w:val="en-GB"/>
        </w:rPr>
        <w:t xml:space="preserve"> correlation</w:t>
      </w:r>
      <w:r w:rsidR="00E55C60" w:rsidRPr="00935D73">
        <w:rPr>
          <w:sz w:val="24"/>
          <w:szCs w:val="24"/>
          <w:lang w:val="en-GB"/>
        </w:rPr>
        <w:t xml:space="preserve"> </w:t>
      </w:r>
      <w:r w:rsidR="00E55C60">
        <w:rPr>
          <w:sz w:val="24"/>
          <w:szCs w:val="24"/>
          <w:lang w:val="en-GB"/>
        </w:rPr>
        <w:t>after</w:t>
      </w:r>
      <w:r w:rsidR="00E55C60" w:rsidRPr="00935D73">
        <w:rPr>
          <w:sz w:val="24"/>
          <w:szCs w:val="24"/>
          <w:lang w:val="en-GB"/>
        </w:rPr>
        <w:t xml:space="preserve"> the </w:t>
      </w:r>
      <w:proofErr w:type="spellStart"/>
      <w:r w:rsidR="00E55C60" w:rsidRPr="00935D73">
        <w:rPr>
          <w:sz w:val="24"/>
          <w:szCs w:val="24"/>
          <w:lang w:val="en-GB"/>
        </w:rPr>
        <w:t>Benjamini</w:t>
      </w:r>
      <w:proofErr w:type="spellEnd"/>
      <w:r w:rsidR="00E55C60" w:rsidRPr="00935D73">
        <w:rPr>
          <w:sz w:val="24"/>
          <w:szCs w:val="24"/>
          <w:lang w:val="en-GB"/>
        </w:rPr>
        <w:t xml:space="preserve">-Hochberg </w:t>
      </w:r>
      <w:r w:rsidR="00E55C60">
        <w:rPr>
          <w:sz w:val="24"/>
          <w:szCs w:val="24"/>
          <w:lang w:val="en-GB"/>
        </w:rPr>
        <w:t xml:space="preserve">correction </w:t>
      </w:r>
      <w:r w:rsidR="00E55C60" w:rsidRPr="00935D73">
        <w:rPr>
          <w:sz w:val="24"/>
          <w:szCs w:val="24"/>
          <w:lang w:val="en-GB"/>
        </w:rPr>
        <w:t>procedure at a FDR</w:t>
      </w:r>
      <w:r w:rsidR="00E55C60">
        <w:rPr>
          <w:sz w:val="24"/>
          <w:szCs w:val="24"/>
          <w:lang w:val="en-GB"/>
        </w:rPr>
        <w:t xml:space="preserve"> = </w:t>
      </w:r>
      <w:r w:rsidR="00E55C60" w:rsidRPr="00935D73">
        <w:rPr>
          <w:sz w:val="24"/>
          <w:szCs w:val="24"/>
          <w:lang w:val="en-GB"/>
        </w:rPr>
        <w:t>0.25</w:t>
      </w:r>
      <w:r w:rsidR="00E55C60">
        <w:rPr>
          <w:sz w:val="24"/>
          <w:szCs w:val="24"/>
          <w:lang w:val="en-GB"/>
        </w:rPr>
        <w:t>.</w:t>
      </w:r>
    </w:p>
    <w:p w14:paraId="535B0B2C" w14:textId="77777777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  <w:sectPr w:rsidR="00DC3580" w:rsidRPr="00896221">
          <w:footerReference w:type="default" r:id="rId9"/>
          <w:pgSz w:w="11904" w:h="16836"/>
          <w:pgMar w:top="1417" w:right="1134" w:bottom="1134" w:left="1134" w:header="720" w:footer="720" w:gutter="0"/>
          <w:cols w:space="720"/>
          <w:noEndnote/>
        </w:sectPr>
      </w:pPr>
    </w:p>
    <w:p w14:paraId="66C87864" w14:textId="5A353EFD" w:rsidR="00DC3580" w:rsidRPr="00896221" w:rsidRDefault="00CC3FDA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bCs/>
          <w:sz w:val="24"/>
          <w:szCs w:val="24"/>
          <w:lang w:val="en-GB"/>
        </w:rPr>
      </w:pPr>
      <w:r>
        <w:rPr>
          <w:bCs/>
          <w:i/>
          <w:iCs/>
          <w:sz w:val="24"/>
          <w:szCs w:val="24"/>
          <w:lang w:val="en-GB"/>
        </w:rPr>
        <w:lastRenderedPageBreak/>
        <w:t>T</w:t>
      </w:r>
      <w:r w:rsidR="00DC3580" w:rsidRPr="00896221">
        <w:rPr>
          <w:bCs/>
          <w:i/>
          <w:iCs/>
          <w:sz w:val="24"/>
          <w:szCs w:val="24"/>
          <w:lang w:val="en-GB"/>
        </w:rPr>
        <w:t xml:space="preserve">able </w:t>
      </w:r>
      <w:r>
        <w:rPr>
          <w:bCs/>
          <w:i/>
          <w:iCs/>
          <w:sz w:val="24"/>
          <w:szCs w:val="24"/>
          <w:lang w:val="en-GB"/>
        </w:rPr>
        <w:t>S</w:t>
      </w:r>
      <w:r w:rsidR="00DC3580" w:rsidRPr="00896221">
        <w:rPr>
          <w:bCs/>
          <w:i/>
          <w:iCs/>
          <w:sz w:val="24"/>
          <w:szCs w:val="24"/>
          <w:lang w:val="en-GB"/>
        </w:rPr>
        <w:t>3</w:t>
      </w:r>
      <w:r w:rsidR="00DC3580" w:rsidRPr="00896221">
        <w:rPr>
          <w:bCs/>
          <w:sz w:val="24"/>
          <w:szCs w:val="24"/>
          <w:lang w:val="en-GB"/>
        </w:rPr>
        <w:t>. Clinical and biochemical characteristics of the study population in relation to 5hmC and 5fC levels.</w:t>
      </w:r>
    </w:p>
    <w:tbl>
      <w:tblPr>
        <w:tblW w:w="136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909"/>
        <w:gridCol w:w="250"/>
        <w:gridCol w:w="751"/>
        <w:gridCol w:w="190"/>
        <w:gridCol w:w="908"/>
        <w:gridCol w:w="250"/>
        <w:gridCol w:w="750"/>
        <w:gridCol w:w="1134"/>
        <w:gridCol w:w="740"/>
        <w:gridCol w:w="923"/>
        <w:gridCol w:w="250"/>
        <w:gridCol w:w="763"/>
        <w:gridCol w:w="190"/>
        <w:gridCol w:w="923"/>
        <w:gridCol w:w="250"/>
        <w:gridCol w:w="763"/>
        <w:gridCol w:w="993"/>
        <w:gridCol w:w="280"/>
      </w:tblGrid>
      <w:tr w:rsidR="00F21955" w:rsidRPr="00F21955" w14:paraId="6027684E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8D5" w14:textId="77777777" w:rsidR="00F21955" w:rsidRPr="00380D26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14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714C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hm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5C5C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0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F08B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f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40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7CF4DC23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6CC6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ECC1C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ow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N=30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2265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3675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igh (N=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FB286F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4AEAD7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FCA5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ow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N=30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C04CF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3BE3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igh (N=3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34044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5183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556E4537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2AD7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e (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B2C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3.1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547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59FE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0E2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01A8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7.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691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6AB5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6E4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9EE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2EAE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6.1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A17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9E1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7B6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FE98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6.6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FCA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D6E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2B2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14B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56FCC" w:rsidRPr="00F21955" w14:paraId="58DE5EB7" w14:textId="77777777" w:rsidTr="00411B48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26F4" w14:textId="77777777" w:rsidR="00356FCC" w:rsidRPr="00F21955" w:rsidRDefault="00356FCC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Male % 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0C33" w14:textId="77777777" w:rsidR="00356FCC" w:rsidRPr="00F21955" w:rsidRDefault="00356FCC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6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C4C9" w14:textId="77777777" w:rsidR="00356FCC" w:rsidRPr="00F21955" w:rsidRDefault="00356FCC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B03B" w14:textId="0B82C8BB" w:rsidR="00356FCC" w:rsidRPr="00F21955" w:rsidRDefault="00356FCC" w:rsidP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5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A371" w14:textId="77777777" w:rsidR="00356FCC" w:rsidRPr="00F21955" w:rsidRDefault="00356FCC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285A" w14:textId="77777777" w:rsidR="00356FCC" w:rsidRPr="00F21955" w:rsidRDefault="00356FCC" w:rsidP="00356FCC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F270" w14:textId="7EEF3115" w:rsidR="00356FCC" w:rsidRPr="00F21955" w:rsidRDefault="00356FCC" w:rsidP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53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8F4C" w14:textId="77777777" w:rsidR="00356FCC" w:rsidRPr="00F21955" w:rsidRDefault="00356FCC" w:rsidP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9B0" w14:textId="7AEAF791" w:rsidR="00356FCC" w:rsidRPr="00F21955" w:rsidRDefault="00356FCC" w:rsidP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8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C453" w14:textId="77777777" w:rsidR="00356FCC" w:rsidRPr="00F21955" w:rsidRDefault="00356FCC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979D" w14:textId="77777777" w:rsidR="00356FCC" w:rsidRPr="00F21955" w:rsidRDefault="00356FCC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F21955" w:rsidRPr="00F21955" w14:paraId="16099760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75E9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isease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uration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46E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154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8329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6AD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E8F2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00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D44B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A1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259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0F43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30D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939B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4F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EFFB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84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0CE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613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70E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5EACA9FD" w14:textId="77777777" w:rsidTr="00356FCC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E85D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MI (kg/m</w:t>
            </w: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AE4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9.9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DBA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A0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B1E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8D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0.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A3E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DF4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0CA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0B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D753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0.5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54E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31C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FE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28D5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8.4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7D9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B8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9B1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4A92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1851201D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3EC8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aist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circ. (cm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3966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04.7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77B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30B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9C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F25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09.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09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3EC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90A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CE5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2651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07.6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C02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548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217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F5EB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05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1A9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4CE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5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0B0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DD5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1F4879DE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BE84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BP (mm Hg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0D1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76.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D4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319C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282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45E1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0.9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821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519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F28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107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7763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BAA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5A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06EB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4F3F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77.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F09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0E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B31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8C9F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582A860E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05C7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BP (mm Hg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BC0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39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108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EFEF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8E3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F7D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34.8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233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BCBB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390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5B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FFC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41.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515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15F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9.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22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382C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35.2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B45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7A71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13E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A8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63651182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F31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BG (mg/d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C186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27.9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FBC8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1A25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4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EC4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92B1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50.0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6DA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2AB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E80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27D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C6E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22.8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0F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ED05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4.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BDB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1591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54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129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6E5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8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477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28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68B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7DE13112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A5CF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bA1c (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BA2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871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7EA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A09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851D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959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4C1F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16AE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4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04BF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70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93A8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504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8C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127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.5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D8D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C01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3469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3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60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3E8E16B0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7387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E2C6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82.9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2E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1943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9A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2627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80.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8A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2F8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19D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2F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5DC4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93.1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FD1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A3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2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F9B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306E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68.8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E05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AD5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A12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2862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12C5AAF3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4AB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LDL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9FF2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92.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C91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C6A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3.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BF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674B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1.8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9AA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2D52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7A2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226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9DE4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3.8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1C0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11F6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52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F22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EF2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76.6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AB0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C83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8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BE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79E9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7CBBBD6A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F4CF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HDL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7C72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9.8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F3A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6B5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1.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08F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4765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1.7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9D7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E6A2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91F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F8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F6BA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50.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EF6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DE1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91B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6C5F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4.4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B6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2D2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CF0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B16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10FC0922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513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riglycerides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E69F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82.9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11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4F8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93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C16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9FCD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97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605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3CB9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69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3F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D040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01.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1B5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B3C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4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28AB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E006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80.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E6A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48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6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898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C86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67368BCE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134D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26C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8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EDB8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867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AF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D92F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8.4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B21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2522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2F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181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BE5D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BC7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1FE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D7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15D2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4.5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D1D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C41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5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275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A93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089DDBCB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3C2C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ST (U/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31C2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7.5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E2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4639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B7F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A472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4.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19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8059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DF0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8D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117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0.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DB3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A43F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CD4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9561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1.1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5E7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C5DB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9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5F7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2A33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2545BA50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87D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GT (U/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60AA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1.8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17A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167F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2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BBD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C9D5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45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9AD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E9C1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4D9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70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54F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0.4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22E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034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2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B5A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5D7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2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BF5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C13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7B0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94C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4DAA3100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59FD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lirubin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3154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251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47A1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E3C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4AF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6F7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E891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C417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6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6FC9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C28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881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02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D7B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1EC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CB4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315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E25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29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0F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75467DD4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019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irect </w:t>
            </w:r>
            <w:proofErr w:type="spellStart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lirubin</w:t>
            </w:r>
            <w:proofErr w:type="spellEnd"/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A36C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C8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438C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4E0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C877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755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AF6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4FD5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35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90F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6357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C8C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B79B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9C2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FF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F8B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AA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D8EC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41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CE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29002BE8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E38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reatinine (mg/d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C18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0EB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4C96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EE1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26E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7E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EF2E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7A0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088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BEB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BC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93D1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99CF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6EB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5E7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AC7E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116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55A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30918892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3242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ALB (mg/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D2AF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2.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31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37C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5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18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6945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4.6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59E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D01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5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343C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C3E1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FA9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2.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6D4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B417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3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9E5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1E9D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23.9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5C28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2C65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EB9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173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07393F60" w14:textId="77777777" w:rsidTr="00356FC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232D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R (pg/ml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62E5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6.4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B41A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2CE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35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ACD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86EE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99.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0D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2C8F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6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231E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 0.001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2671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9026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06.4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C62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1FBC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59.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1BE2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6380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159.0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A6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C6D0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8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66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82E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6C4FC981" w14:textId="77777777" w:rsidTr="00356FCC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FCB9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hmC 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1D8C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639E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37C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F2C7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A81E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8F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CD53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9EAEE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7704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A407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76A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19B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4F49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574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762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924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07B4E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6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FEF5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53647E92" w14:textId="77777777" w:rsidTr="00356FCC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5C2A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fC 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C4E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460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57F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8C30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DB71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4E7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33E5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B7F4" w14:textId="77777777" w:rsidR="00F21955" w:rsidRPr="00F21955" w:rsidRDefault="00F21955" w:rsidP="00F2195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0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C45D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EA84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B5C6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5562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4C05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373A" w14:textId="77777777" w:rsidR="00F21955" w:rsidRPr="00F21955" w:rsidRDefault="00F21955" w:rsidP="00F2195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9CFD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657C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1C23" w14:textId="77777777" w:rsidR="00F21955" w:rsidRPr="00F21955" w:rsidRDefault="00F21955" w:rsidP="00F2195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5F9B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21955" w:rsidRPr="00F21955" w14:paraId="5DD8B3B0" w14:textId="77777777" w:rsidTr="00356FCC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88E5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>Metformin</w:t>
            </w:r>
            <w:proofErr w:type="spellEnd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>treated</w:t>
            </w:r>
            <w:proofErr w:type="spellEnd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 xml:space="preserve"> % 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B92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66.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1CD6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DB1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4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1E0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84C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BEBF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66.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5A3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B64B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4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5169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0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DDA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F21955" w:rsidRPr="00F21955" w14:paraId="63D7E2D3" w14:textId="77777777" w:rsidTr="00356FCC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4B91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>Insulin</w:t>
            </w:r>
            <w:proofErr w:type="spellEnd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>treated</w:t>
            </w:r>
            <w:proofErr w:type="spellEnd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 xml:space="preserve"> % 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D159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23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E460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14AF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3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674C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5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3D7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1CB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26.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958D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FCAA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29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F9AD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1553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F21955" w:rsidRPr="00F21955" w14:paraId="0FDA13C8" w14:textId="77777777" w:rsidTr="00356FCC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920A" w14:textId="77777777" w:rsidR="00F21955" w:rsidRPr="00F21955" w:rsidRDefault="00F21955" w:rsidP="00F21955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>Incretins</w:t>
            </w:r>
            <w:proofErr w:type="spellEnd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>treated</w:t>
            </w:r>
            <w:proofErr w:type="spellEnd"/>
            <w:r w:rsidRPr="00F21955">
              <w:rPr>
                <w:rFonts w:ascii="Calibri" w:hAnsi="Calibri"/>
                <w:b/>
                <w:bCs/>
                <w:sz w:val="22"/>
                <w:szCs w:val="22"/>
              </w:rPr>
              <w:t xml:space="preserve"> % 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07E38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30.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71C76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A6EB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25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6D39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7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F41A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85D3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23.3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DD94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15CA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32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9A181" w14:textId="77777777" w:rsidR="00F21955" w:rsidRPr="00F21955" w:rsidRDefault="00F21955" w:rsidP="00F2195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21955">
              <w:rPr>
                <w:rFonts w:ascii="Calibri" w:hAnsi="Calibri"/>
                <w:sz w:val="22"/>
                <w:szCs w:val="22"/>
              </w:rPr>
              <w:t>0.5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865" w14:textId="77777777" w:rsidR="00F21955" w:rsidRPr="00F21955" w:rsidRDefault="00F21955" w:rsidP="00F2195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21955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</w:tbl>
    <w:p w14:paraId="1D582C78" w14:textId="77777777" w:rsidR="00F21955" w:rsidRDefault="00F21955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</w:p>
    <w:p w14:paraId="214DC66F" w14:textId="77777777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lastRenderedPageBreak/>
        <w:t>Strata were formed by aggregating the T2DM patients in two consecutive categories (low vs high) based on having a level of 5hmC or 5fC above or below the T2DM group median of the variables.</w:t>
      </w:r>
    </w:p>
    <w:p w14:paraId="3FC24C58" w14:textId="669C486B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 xml:space="preserve">Values are mean ± SD for continuous variables; percentage (number) for categorical </w:t>
      </w:r>
      <w:r w:rsidR="00C2749B" w:rsidRPr="00896221">
        <w:rPr>
          <w:sz w:val="24"/>
          <w:szCs w:val="24"/>
          <w:lang w:val="en-GB"/>
        </w:rPr>
        <w:t>variables</w:t>
      </w:r>
      <w:r w:rsidR="00C2749B">
        <w:rPr>
          <w:sz w:val="24"/>
          <w:szCs w:val="24"/>
          <w:vertAlign w:val="superscript"/>
          <w:lang w:val="en-GB"/>
        </w:rPr>
        <w:t>1</w:t>
      </w:r>
      <w:r w:rsidRPr="00896221">
        <w:rPr>
          <w:sz w:val="24"/>
          <w:szCs w:val="24"/>
          <w:lang w:val="en-GB"/>
        </w:rPr>
        <w:t>.</w:t>
      </w:r>
    </w:p>
    <w:p w14:paraId="268ADAE2" w14:textId="39F7DF22" w:rsidR="00C2749B" w:rsidRPr="00896221" w:rsidRDefault="00DC3580" w:rsidP="00C2749B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 xml:space="preserve">P-value: Student t test (continuous variables) and chi-square </w:t>
      </w:r>
      <w:r w:rsidR="00C2749B" w:rsidRPr="00896221">
        <w:rPr>
          <w:sz w:val="24"/>
          <w:szCs w:val="24"/>
          <w:lang w:val="en-GB"/>
        </w:rPr>
        <w:t>test</w:t>
      </w:r>
      <w:r w:rsidR="00C2749B">
        <w:rPr>
          <w:sz w:val="24"/>
          <w:szCs w:val="24"/>
          <w:vertAlign w:val="superscript"/>
          <w:lang w:val="en-GB"/>
        </w:rPr>
        <w:t>1</w:t>
      </w:r>
      <w:r w:rsidR="00C2749B" w:rsidRPr="00896221">
        <w:rPr>
          <w:sz w:val="24"/>
          <w:szCs w:val="24"/>
          <w:lang w:val="en-GB"/>
        </w:rPr>
        <w:t xml:space="preserve"> </w:t>
      </w:r>
      <w:r w:rsidRPr="00896221">
        <w:rPr>
          <w:sz w:val="24"/>
          <w:szCs w:val="24"/>
          <w:lang w:val="en-GB"/>
        </w:rPr>
        <w:t>(prevalence, for categorical variables).</w:t>
      </w:r>
      <w:r w:rsidR="00C2749B">
        <w:rPr>
          <w:sz w:val="24"/>
          <w:szCs w:val="24"/>
          <w:lang w:val="en-GB"/>
        </w:rPr>
        <w:t xml:space="preserve"> Bold text indicates significant P values (≤ 0.05). The asterisk (*) indicates s</w:t>
      </w:r>
      <w:r w:rsidR="00C2749B" w:rsidRPr="00935D73">
        <w:rPr>
          <w:sz w:val="24"/>
          <w:szCs w:val="24"/>
          <w:lang w:val="en-GB"/>
        </w:rPr>
        <w:t>ignificant</w:t>
      </w:r>
      <w:r w:rsidR="00C2749B">
        <w:rPr>
          <w:sz w:val="24"/>
          <w:szCs w:val="24"/>
          <w:lang w:val="en-GB"/>
        </w:rPr>
        <w:t xml:space="preserve"> difference</w:t>
      </w:r>
      <w:r w:rsidR="00C2749B" w:rsidRPr="00935D73">
        <w:rPr>
          <w:sz w:val="24"/>
          <w:szCs w:val="24"/>
          <w:lang w:val="en-GB"/>
        </w:rPr>
        <w:t xml:space="preserve"> </w:t>
      </w:r>
      <w:r w:rsidR="00C2749B">
        <w:rPr>
          <w:sz w:val="24"/>
          <w:szCs w:val="24"/>
          <w:lang w:val="en-GB"/>
        </w:rPr>
        <w:t>after</w:t>
      </w:r>
      <w:r w:rsidR="00C2749B" w:rsidRPr="00935D73">
        <w:rPr>
          <w:sz w:val="24"/>
          <w:szCs w:val="24"/>
          <w:lang w:val="en-GB"/>
        </w:rPr>
        <w:t xml:space="preserve"> the </w:t>
      </w:r>
      <w:proofErr w:type="spellStart"/>
      <w:r w:rsidR="00C2749B" w:rsidRPr="00935D73">
        <w:rPr>
          <w:sz w:val="24"/>
          <w:szCs w:val="24"/>
          <w:lang w:val="en-GB"/>
        </w:rPr>
        <w:t>Benjamini</w:t>
      </w:r>
      <w:proofErr w:type="spellEnd"/>
      <w:r w:rsidR="00C2749B" w:rsidRPr="00935D73">
        <w:rPr>
          <w:sz w:val="24"/>
          <w:szCs w:val="24"/>
          <w:lang w:val="en-GB"/>
        </w:rPr>
        <w:t xml:space="preserve">-Hochberg </w:t>
      </w:r>
      <w:r w:rsidR="00C2749B">
        <w:rPr>
          <w:sz w:val="24"/>
          <w:szCs w:val="24"/>
          <w:lang w:val="en-GB"/>
        </w:rPr>
        <w:t xml:space="preserve">correction </w:t>
      </w:r>
      <w:r w:rsidR="00C2749B" w:rsidRPr="00935D73">
        <w:rPr>
          <w:sz w:val="24"/>
          <w:szCs w:val="24"/>
          <w:lang w:val="en-GB"/>
        </w:rPr>
        <w:t>procedure at a FDR</w:t>
      </w:r>
      <w:r w:rsidR="00C2749B">
        <w:rPr>
          <w:sz w:val="24"/>
          <w:szCs w:val="24"/>
          <w:lang w:val="en-GB"/>
        </w:rPr>
        <w:t xml:space="preserve"> = </w:t>
      </w:r>
      <w:r w:rsidR="00C2749B" w:rsidRPr="00935D73">
        <w:rPr>
          <w:sz w:val="24"/>
          <w:szCs w:val="24"/>
          <w:lang w:val="en-GB"/>
        </w:rPr>
        <w:t>0.25</w:t>
      </w:r>
      <w:r w:rsidR="00C2749B">
        <w:rPr>
          <w:sz w:val="24"/>
          <w:szCs w:val="24"/>
          <w:lang w:val="en-GB"/>
        </w:rPr>
        <w:t xml:space="preserve">. </w:t>
      </w:r>
    </w:p>
    <w:p w14:paraId="1BF79267" w14:textId="6739915F" w:rsidR="00DC3580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</w:p>
    <w:p w14:paraId="352C5DA4" w14:textId="77777777" w:rsidR="00C2749B" w:rsidRPr="00896221" w:rsidRDefault="00C2749B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</w:p>
    <w:p w14:paraId="03B8495F" w14:textId="77777777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b/>
          <w:bCs/>
          <w:sz w:val="24"/>
          <w:szCs w:val="24"/>
          <w:lang w:val="en-GB"/>
        </w:rPr>
        <w:sectPr w:rsidR="00DC3580" w:rsidRPr="00896221" w:rsidSect="00694F5A">
          <w:pgSz w:w="16817" w:h="11901" w:orient="landscape"/>
          <w:pgMar w:top="1134" w:right="1134" w:bottom="1134" w:left="1418" w:header="720" w:footer="720" w:gutter="0"/>
          <w:cols w:space="720"/>
          <w:noEndnote/>
        </w:sectPr>
      </w:pPr>
    </w:p>
    <w:p w14:paraId="4FE36DB8" w14:textId="03EBF08F" w:rsidR="00DC3580" w:rsidRPr="00896221" w:rsidRDefault="00CC3FDA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bCs/>
          <w:sz w:val="24"/>
          <w:szCs w:val="24"/>
          <w:lang w:val="en-GB"/>
        </w:rPr>
      </w:pPr>
      <w:r>
        <w:rPr>
          <w:bCs/>
          <w:i/>
          <w:iCs/>
          <w:sz w:val="24"/>
          <w:szCs w:val="24"/>
          <w:lang w:val="en-GB"/>
        </w:rPr>
        <w:lastRenderedPageBreak/>
        <w:t>T</w:t>
      </w:r>
      <w:r w:rsidR="00DC3580" w:rsidRPr="00896221">
        <w:rPr>
          <w:bCs/>
          <w:i/>
          <w:iCs/>
          <w:sz w:val="24"/>
          <w:szCs w:val="24"/>
          <w:lang w:val="en-GB"/>
        </w:rPr>
        <w:t xml:space="preserve">able </w:t>
      </w:r>
      <w:r>
        <w:rPr>
          <w:bCs/>
          <w:i/>
          <w:iCs/>
          <w:sz w:val="24"/>
          <w:szCs w:val="24"/>
          <w:lang w:val="en-GB"/>
        </w:rPr>
        <w:t>S</w:t>
      </w:r>
      <w:r w:rsidR="00DC3580" w:rsidRPr="00896221">
        <w:rPr>
          <w:bCs/>
          <w:i/>
          <w:iCs/>
          <w:sz w:val="24"/>
          <w:szCs w:val="24"/>
          <w:lang w:val="en-GB"/>
        </w:rPr>
        <w:t>4</w:t>
      </w:r>
      <w:r w:rsidR="00DC3580" w:rsidRPr="00896221">
        <w:rPr>
          <w:bCs/>
          <w:sz w:val="24"/>
          <w:szCs w:val="24"/>
          <w:lang w:val="en-GB"/>
        </w:rPr>
        <w:t>. Bivariate correlation analysis between 5hmC and 5fC levels and clinical and biochemical characteristics</w:t>
      </w:r>
      <w:r w:rsidR="00DC3580" w:rsidRPr="00896221" w:rsidDel="00745286">
        <w:rPr>
          <w:bCs/>
          <w:sz w:val="24"/>
          <w:szCs w:val="24"/>
          <w:lang w:val="en-GB"/>
        </w:rPr>
        <w:t xml:space="preserve"> </w:t>
      </w:r>
      <w:r w:rsidR="00DC3580" w:rsidRPr="00896221">
        <w:rPr>
          <w:bCs/>
          <w:sz w:val="24"/>
          <w:szCs w:val="24"/>
          <w:lang w:val="en-GB"/>
        </w:rPr>
        <w:t>in T2DM patients.</w:t>
      </w:r>
    </w:p>
    <w:tbl>
      <w:tblPr>
        <w:tblW w:w="6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878"/>
        <w:gridCol w:w="1042"/>
        <w:gridCol w:w="340"/>
        <w:gridCol w:w="878"/>
        <w:gridCol w:w="1042"/>
      </w:tblGrid>
      <w:tr w:rsidR="00356FCC" w14:paraId="48C032E7" w14:textId="77777777" w:rsidTr="00356FC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CA2BF" w14:textId="77777777" w:rsidR="00356FCC" w:rsidRPr="00380D26" w:rsidRDefault="00356FC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C2C7D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hm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38C9B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5DDF0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fC</w:t>
            </w:r>
          </w:p>
        </w:tc>
      </w:tr>
      <w:tr w:rsidR="00356FCC" w14:paraId="0FA37B9C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DA55B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D5AF1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eff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6A2F2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5FE1F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2CDCB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eff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DB91D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356FCC" w14:paraId="380D1369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9BCA2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hmC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45BB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DD738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679B4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7B9B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BAA31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 0.001*</w:t>
            </w:r>
          </w:p>
        </w:tc>
      </w:tr>
      <w:tr w:rsidR="00356FCC" w14:paraId="553AED69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E757D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fC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E2E28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D5DAA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F383F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D9B88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497A9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356FCC" w14:paraId="51668BDB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2A5C4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R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E3B20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1C2F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 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8FD94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140C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EDECF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2*</w:t>
            </w:r>
          </w:p>
        </w:tc>
      </w:tr>
      <w:tr w:rsidR="00356FCC" w14:paraId="77F9A53A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03689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e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907C7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C273F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A807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E3FC0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07447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9</w:t>
            </w:r>
          </w:p>
        </w:tc>
      </w:tr>
      <w:tr w:rsidR="00356FCC" w14:paraId="103BDA02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8F51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AE9D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8FD80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1D3AA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21B7D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5787A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6</w:t>
            </w:r>
          </w:p>
        </w:tc>
      </w:tr>
      <w:tr w:rsidR="00356FCC" w14:paraId="631B7E4A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7319A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iseas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uratio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6C798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40C9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3551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35C1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FF1C8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7</w:t>
            </w:r>
          </w:p>
        </w:tc>
      </w:tr>
      <w:tr w:rsidR="00356FCC" w14:paraId="0651D339" w14:textId="77777777" w:rsidTr="00356FC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8C7A8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MI (kg/m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4BA7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3146C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3230A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40C2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0B2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7</w:t>
            </w:r>
          </w:p>
        </w:tc>
      </w:tr>
      <w:tr w:rsidR="00356FCC" w14:paraId="4D14FF73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0EA35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aist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circ.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BC1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D32C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12EE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0C8C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26B8D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3</w:t>
            </w:r>
          </w:p>
        </w:tc>
      </w:tr>
      <w:tr w:rsidR="00356FCC" w14:paraId="037F115A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C8F4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1FAE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25319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92E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2002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BE0E3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3</w:t>
            </w:r>
          </w:p>
        </w:tc>
      </w:tr>
      <w:tr w:rsidR="00356FCC" w14:paraId="1FDD11F2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9559B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5DFB9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46977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C8FA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11B5B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32130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9</w:t>
            </w:r>
          </w:p>
        </w:tc>
      </w:tr>
      <w:tr w:rsidR="00356FCC" w14:paraId="20D39694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43B5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BG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06BF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9D9B0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10650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E89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65479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1*</w:t>
            </w:r>
          </w:p>
        </w:tc>
      </w:tr>
      <w:tr w:rsidR="00356FCC" w14:paraId="0AF7CD23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45F77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F3ED0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9584E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 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D584A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0F25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CC253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 0.001*</w:t>
            </w:r>
          </w:p>
        </w:tc>
      </w:tr>
      <w:tr w:rsidR="00356FCC" w14:paraId="28370BDD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5692A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06BF8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AB84D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2615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AD1BE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1EE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6</w:t>
            </w:r>
          </w:p>
        </w:tc>
      </w:tr>
      <w:tr w:rsidR="00356FCC" w14:paraId="357C6F5E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EDA80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LD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49B3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532C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961C5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890DE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A675E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4</w:t>
            </w:r>
          </w:p>
        </w:tc>
      </w:tr>
      <w:tr w:rsidR="00356FCC" w14:paraId="55E6805D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94A69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HD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olesterol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848C8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CE1B2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B4D9E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D8C1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3A179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8</w:t>
            </w:r>
          </w:p>
        </w:tc>
      </w:tr>
      <w:tr w:rsidR="00356FCC" w14:paraId="344E4360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74EB9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riglyceride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3C80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C9C0F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BF98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FFF6B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663C5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6</w:t>
            </w:r>
          </w:p>
        </w:tc>
      </w:tr>
      <w:tr w:rsidR="00356FCC" w14:paraId="3379C978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B864D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C1C4D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6982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701E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F10D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F512C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2</w:t>
            </w:r>
          </w:p>
        </w:tc>
      </w:tr>
      <w:tr w:rsidR="00356FCC" w14:paraId="52BF0EA1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DB2E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F64B4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723EE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A59CB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3B60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A4ED5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8</w:t>
            </w:r>
          </w:p>
        </w:tc>
      </w:tr>
      <w:tr w:rsidR="00356FCC" w14:paraId="6EBA35EA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11ABF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BC635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FE1A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FB96C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95F9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416C5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7</w:t>
            </w:r>
          </w:p>
        </w:tc>
      </w:tr>
      <w:tr w:rsidR="00356FCC" w14:paraId="17D1EE9C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3549B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lirubi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1AF3B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C13B8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D56E7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BCCB0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83DA5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47*</w:t>
            </w:r>
          </w:p>
        </w:tc>
      </w:tr>
      <w:tr w:rsidR="00356FCC" w14:paraId="6F1E93AC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BA053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irec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lirubi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27F33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68259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35A5C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E66F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01E7E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0</w:t>
            </w:r>
          </w:p>
        </w:tc>
      </w:tr>
      <w:tr w:rsidR="00356FCC" w14:paraId="49F36CD6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42DC4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C6A7B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DC5F5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0073F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BB0D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C048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2</w:t>
            </w:r>
          </w:p>
        </w:tc>
      </w:tr>
      <w:tr w:rsidR="00356FCC" w14:paraId="5E921085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3300D" w14:textId="77777777" w:rsidR="00356FCC" w:rsidRDefault="00356F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ALB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7223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5F82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7D06C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AE81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A5A97" w14:textId="77777777" w:rsidR="00356FCC" w:rsidRDefault="00356F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7</w:t>
            </w:r>
          </w:p>
        </w:tc>
      </w:tr>
      <w:tr w:rsidR="00356FCC" w14:paraId="53B2CAEC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0AAF7" w14:textId="77777777" w:rsidR="00356FCC" w:rsidRDefault="00356FCC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Metfor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B87BE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35ED6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A1748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BC8FA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9CB8D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01</w:t>
            </w:r>
          </w:p>
        </w:tc>
      </w:tr>
      <w:tr w:rsidR="00356FCC" w14:paraId="3F5E59F2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F9AC7" w14:textId="77777777" w:rsidR="00356FCC" w:rsidRDefault="00356FCC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Insu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16C02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9468B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16B6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84A9D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344AB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95</w:t>
            </w:r>
          </w:p>
        </w:tc>
      </w:tr>
      <w:tr w:rsidR="00356FCC" w14:paraId="1ACA5E73" w14:textId="77777777" w:rsidTr="00356F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D5C20" w14:textId="77777777" w:rsidR="00356FCC" w:rsidRDefault="00356FCC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Incret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40ED8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A386E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3A422" w14:textId="77777777" w:rsidR="00356FCC" w:rsidRDefault="00356FCC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C93D3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FFFF0" w14:textId="77777777" w:rsidR="00356FCC" w:rsidRDefault="00356FCC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05</w:t>
            </w:r>
          </w:p>
        </w:tc>
      </w:tr>
    </w:tbl>
    <w:p w14:paraId="3C544E01" w14:textId="60962776" w:rsidR="00C2749B" w:rsidRPr="00896221" w:rsidRDefault="00356FCC" w:rsidP="00C2749B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 xml:space="preserve"> </w:t>
      </w:r>
      <w:r w:rsidR="00DC3580" w:rsidRPr="00896221">
        <w:rPr>
          <w:sz w:val="24"/>
          <w:szCs w:val="24"/>
          <w:lang w:val="en-GB"/>
        </w:rPr>
        <w:t>r = Spearman’s coefficient</w:t>
      </w:r>
      <w:r w:rsidR="00954DB7">
        <w:rPr>
          <w:sz w:val="24"/>
          <w:szCs w:val="24"/>
          <w:lang w:val="en-GB"/>
        </w:rPr>
        <w:t>. N = 61 T2DM subjects</w:t>
      </w:r>
      <w:r w:rsidR="00C2749B">
        <w:rPr>
          <w:sz w:val="24"/>
          <w:szCs w:val="24"/>
          <w:lang w:val="en-GB"/>
        </w:rPr>
        <w:t>. Bold text indicates significant P values (≤ 0.05). The asterisk (*) indicates s</w:t>
      </w:r>
      <w:r w:rsidR="00C2749B" w:rsidRPr="00935D73">
        <w:rPr>
          <w:sz w:val="24"/>
          <w:szCs w:val="24"/>
          <w:lang w:val="en-GB"/>
        </w:rPr>
        <w:t>ignificant</w:t>
      </w:r>
      <w:r w:rsidR="00C2749B">
        <w:rPr>
          <w:sz w:val="24"/>
          <w:szCs w:val="24"/>
          <w:lang w:val="en-GB"/>
        </w:rPr>
        <w:t xml:space="preserve"> correlation</w:t>
      </w:r>
      <w:r w:rsidR="00C2749B" w:rsidRPr="00935D73">
        <w:rPr>
          <w:sz w:val="24"/>
          <w:szCs w:val="24"/>
          <w:lang w:val="en-GB"/>
        </w:rPr>
        <w:t xml:space="preserve"> </w:t>
      </w:r>
      <w:r w:rsidR="00C2749B">
        <w:rPr>
          <w:sz w:val="24"/>
          <w:szCs w:val="24"/>
          <w:lang w:val="en-GB"/>
        </w:rPr>
        <w:t>after</w:t>
      </w:r>
      <w:r w:rsidR="00C2749B" w:rsidRPr="00935D73">
        <w:rPr>
          <w:sz w:val="24"/>
          <w:szCs w:val="24"/>
          <w:lang w:val="en-GB"/>
        </w:rPr>
        <w:t xml:space="preserve"> the </w:t>
      </w:r>
      <w:proofErr w:type="spellStart"/>
      <w:r w:rsidR="00C2749B" w:rsidRPr="00935D73">
        <w:rPr>
          <w:sz w:val="24"/>
          <w:szCs w:val="24"/>
          <w:lang w:val="en-GB"/>
        </w:rPr>
        <w:t>Benjamini</w:t>
      </w:r>
      <w:proofErr w:type="spellEnd"/>
      <w:r w:rsidR="00C2749B" w:rsidRPr="00935D73">
        <w:rPr>
          <w:sz w:val="24"/>
          <w:szCs w:val="24"/>
          <w:lang w:val="en-GB"/>
        </w:rPr>
        <w:t xml:space="preserve">-Hochberg </w:t>
      </w:r>
      <w:r w:rsidR="00C2749B">
        <w:rPr>
          <w:sz w:val="24"/>
          <w:szCs w:val="24"/>
          <w:lang w:val="en-GB"/>
        </w:rPr>
        <w:t xml:space="preserve">correction </w:t>
      </w:r>
      <w:r w:rsidR="00C2749B" w:rsidRPr="00935D73">
        <w:rPr>
          <w:sz w:val="24"/>
          <w:szCs w:val="24"/>
          <w:lang w:val="en-GB"/>
        </w:rPr>
        <w:t>procedure at a FDR</w:t>
      </w:r>
      <w:r w:rsidR="00C2749B">
        <w:rPr>
          <w:sz w:val="24"/>
          <w:szCs w:val="24"/>
          <w:lang w:val="en-GB"/>
        </w:rPr>
        <w:t xml:space="preserve"> = </w:t>
      </w:r>
      <w:r w:rsidR="00C2749B" w:rsidRPr="00935D73">
        <w:rPr>
          <w:sz w:val="24"/>
          <w:szCs w:val="24"/>
          <w:lang w:val="en-GB"/>
        </w:rPr>
        <w:t>0.25</w:t>
      </w:r>
      <w:r w:rsidR="00C2749B">
        <w:rPr>
          <w:sz w:val="24"/>
          <w:szCs w:val="24"/>
          <w:lang w:val="en-GB"/>
        </w:rPr>
        <w:t>.</w:t>
      </w:r>
    </w:p>
    <w:p w14:paraId="387D1F02" w14:textId="11AEC13C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</w:p>
    <w:p w14:paraId="3B88AA0D" w14:textId="77777777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  <w:sectPr w:rsidR="00DC3580" w:rsidRPr="00896221">
          <w:pgSz w:w="11904" w:h="16836"/>
          <w:pgMar w:top="1417" w:right="1134" w:bottom="1134" w:left="1134" w:header="720" w:footer="720" w:gutter="0"/>
          <w:cols w:space="720"/>
          <w:noEndnote/>
        </w:sectPr>
      </w:pPr>
    </w:p>
    <w:p w14:paraId="04F07B9C" w14:textId="6EC4D3C4" w:rsidR="00DC3580" w:rsidRPr="008549C0" w:rsidRDefault="00CC3FDA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bCs/>
          <w:sz w:val="24"/>
          <w:szCs w:val="24"/>
          <w:lang w:val="en-GB"/>
        </w:rPr>
      </w:pPr>
      <w:r>
        <w:rPr>
          <w:bCs/>
          <w:i/>
          <w:iCs/>
          <w:sz w:val="24"/>
          <w:szCs w:val="24"/>
          <w:lang w:val="en-GB"/>
        </w:rPr>
        <w:lastRenderedPageBreak/>
        <w:t>T</w:t>
      </w:r>
      <w:r w:rsidR="00DC3580" w:rsidRPr="00896221">
        <w:rPr>
          <w:bCs/>
          <w:i/>
          <w:iCs/>
          <w:sz w:val="24"/>
          <w:szCs w:val="24"/>
          <w:lang w:val="en-GB"/>
        </w:rPr>
        <w:t xml:space="preserve">able </w:t>
      </w:r>
      <w:r>
        <w:rPr>
          <w:bCs/>
          <w:i/>
          <w:iCs/>
          <w:sz w:val="24"/>
          <w:szCs w:val="24"/>
          <w:lang w:val="en-GB"/>
        </w:rPr>
        <w:t>S</w:t>
      </w:r>
      <w:r w:rsidR="00DC3580" w:rsidRPr="00896221">
        <w:rPr>
          <w:bCs/>
          <w:i/>
          <w:iCs/>
          <w:sz w:val="24"/>
          <w:szCs w:val="24"/>
          <w:lang w:val="en-GB"/>
        </w:rPr>
        <w:t>5</w:t>
      </w:r>
      <w:r w:rsidR="00DC3580" w:rsidRPr="00896221">
        <w:rPr>
          <w:bCs/>
          <w:sz w:val="24"/>
          <w:szCs w:val="24"/>
          <w:lang w:val="en-GB"/>
        </w:rPr>
        <w:t xml:space="preserve">. Variation of </w:t>
      </w:r>
      <w:r w:rsidR="00DC3580" w:rsidRPr="00896221">
        <w:rPr>
          <w:bCs/>
          <w:i/>
          <w:sz w:val="24"/>
          <w:szCs w:val="24"/>
          <w:lang w:val="en-GB"/>
        </w:rPr>
        <w:t>SOCS3</w:t>
      </w:r>
      <w:r w:rsidR="00DC3580" w:rsidRPr="00896221">
        <w:rPr>
          <w:bCs/>
          <w:sz w:val="24"/>
          <w:szCs w:val="24"/>
          <w:lang w:val="en-GB"/>
        </w:rPr>
        <w:t xml:space="preserve"> CpG methylation in diabetic patients in relation to PAR levels (</w:t>
      </w:r>
      <w:r w:rsidR="00DC3580" w:rsidRPr="00896221">
        <w:rPr>
          <w:bCs/>
          <w:i/>
          <w:sz w:val="24"/>
          <w:szCs w:val="24"/>
          <w:lang w:val="en-GB"/>
        </w:rPr>
        <w:t>low</w:t>
      </w:r>
      <w:r w:rsidR="00DC3580" w:rsidRPr="00896221">
        <w:rPr>
          <w:bCs/>
          <w:sz w:val="24"/>
          <w:szCs w:val="24"/>
          <w:lang w:val="en-GB"/>
        </w:rPr>
        <w:t xml:space="preserve"> </w:t>
      </w:r>
      <w:r w:rsidR="00DC3580" w:rsidRPr="004E5388">
        <w:rPr>
          <w:bCs/>
          <w:i/>
          <w:sz w:val="24"/>
          <w:szCs w:val="24"/>
          <w:lang w:val="en-GB"/>
        </w:rPr>
        <w:t>PAR</w:t>
      </w:r>
      <w:r w:rsidR="00DC3580" w:rsidRPr="00896221">
        <w:rPr>
          <w:bCs/>
          <w:sz w:val="24"/>
          <w:szCs w:val="24"/>
          <w:lang w:val="en-GB"/>
        </w:rPr>
        <w:t xml:space="preserve">, </w:t>
      </w:r>
      <w:r w:rsidR="00DC3580" w:rsidRPr="004E5388">
        <w:rPr>
          <w:bCs/>
          <w:i/>
          <w:sz w:val="24"/>
          <w:szCs w:val="24"/>
          <w:lang w:val="en-GB"/>
        </w:rPr>
        <w:t>high PAR</w:t>
      </w:r>
      <w:r w:rsidR="00DC3580" w:rsidRPr="00896221">
        <w:rPr>
          <w:bCs/>
          <w:sz w:val="24"/>
          <w:szCs w:val="24"/>
          <w:lang w:val="en-GB"/>
        </w:rPr>
        <w:t xml:space="preserve"> T2DM) and controls.</w:t>
      </w:r>
      <w:r w:rsidR="008549C0" w:rsidRPr="008549C0">
        <w:rPr>
          <w:bCs/>
          <w:sz w:val="24"/>
          <w:szCs w:val="24"/>
          <w:lang w:val="en-GB"/>
        </w:rPr>
        <w:t xml:space="preserve"> </w:t>
      </w:r>
    </w:p>
    <w:tbl>
      <w:tblPr>
        <w:tblW w:w="119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750"/>
        <w:gridCol w:w="220"/>
        <w:gridCol w:w="505"/>
        <w:gridCol w:w="189"/>
        <w:gridCol w:w="262"/>
        <w:gridCol w:w="177"/>
        <w:gridCol w:w="752"/>
        <w:gridCol w:w="220"/>
        <w:gridCol w:w="505"/>
        <w:gridCol w:w="189"/>
        <w:gridCol w:w="587"/>
        <w:gridCol w:w="587"/>
        <w:gridCol w:w="177"/>
        <w:gridCol w:w="805"/>
        <w:gridCol w:w="220"/>
        <w:gridCol w:w="512"/>
        <w:gridCol w:w="189"/>
        <w:gridCol w:w="257"/>
        <w:gridCol w:w="815"/>
        <w:gridCol w:w="220"/>
        <w:gridCol w:w="518"/>
        <w:gridCol w:w="189"/>
        <w:gridCol w:w="360"/>
        <w:gridCol w:w="709"/>
        <w:gridCol w:w="708"/>
      </w:tblGrid>
      <w:tr w:rsidR="005F4C1A" w:rsidRPr="005F4C1A" w14:paraId="677E9102" w14:textId="77777777" w:rsidTr="00411B48">
        <w:trPr>
          <w:trHeight w:val="22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6AB4" w14:textId="77777777" w:rsidR="005F4C1A" w:rsidRPr="00380D26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3E4E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ontrol (N=48)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F1AE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74A9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2DM (N=6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FB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31F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374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T2DM </w:t>
            </w: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ow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PAR (N=30)</w:t>
            </w:r>
          </w:p>
        </w:tc>
        <w:tc>
          <w:tcPr>
            <w:tcW w:w="21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9BB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2DM high PAR (N=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ADC6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865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4C1A" w:rsidRPr="005F4C1A" w14:paraId="5022F1DE" w14:textId="77777777" w:rsidTr="00411B48">
        <w:trPr>
          <w:trHeight w:val="22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DD27" w14:textId="77777777" w:rsidR="005F4C1A" w:rsidRPr="005F4C1A" w:rsidRDefault="005F4C1A" w:rsidP="005F4C1A">
            <w:pPr>
              <w:jc w:val="right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at</w:t>
            </w:r>
          </w:p>
        </w:tc>
        <w:tc>
          <w:tcPr>
            <w:tcW w:w="1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2CB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A8B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BF6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E4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C245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52E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BD74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10BD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F76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4F7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2CD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DC4F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BE1C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4C1A" w:rsidRPr="005F4C1A" w14:paraId="53B7305D" w14:textId="77777777" w:rsidTr="00411B48">
        <w:trPr>
          <w:trHeight w:val="22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A63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7522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86AC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4EDA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B6EA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84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CA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891E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2022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A932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Q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ABC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7EC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8CCE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A5FB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84A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E74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A9D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Q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A12D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48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80D2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BD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988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Q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6F8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CD3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77A6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C57D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4C1A" w:rsidRPr="005F4C1A" w14:paraId="443530C2" w14:textId="77777777" w:rsidTr="00411B48">
        <w:trPr>
          <w:trHeight w:val="222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4577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AC5D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4639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DBC4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A6A0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195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414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017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B5FA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14D0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23A3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074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W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C0DA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LM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3C6B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AAD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D483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957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8A9C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6C1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C45C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EFFD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B8C5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876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2AD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A12B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B129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LM</w:t>
            </w:r>
          </w:p>
        </w:tc>
      </w:tr>
      <w:tr w:rsidR="005F4C1A" w:rsidRPr="005F4C1A" w14:paraId="5DA37B79" w14:textId="77777777" w:rsidTr="00411B48">
        <w:trPr>
          <w:trHeight w:val="22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B8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Expression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6D8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CD4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A5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0BB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F60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3B8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DE71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645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A4B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9F4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5977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F3E3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42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B09F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B42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7B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7DF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CC8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9362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EF9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22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9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35C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C39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D0F7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898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*</w:t>
            </w:r>
          </w:p>
        </w:tc>
      </w:tr>
      <w:tr w:rsidR="005F4C1A" w:rsidRPr="005F4C1A" w14:paraId="13B1E0D1" w14:textId="77777777" w:rsidTr="00411B48">
        <w:trPr>
          <w:trHeight w:val="222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A7B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4B1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4D8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1946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551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32CB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AFD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4724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810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1ACB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4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BB4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A0D3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B45E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3B5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2D21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317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74D5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E2D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A860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D922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5.1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E87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BB0D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C6C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81A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0C68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CDB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0A2A5252" w14:textId="77777777" w:rsidTr="00411B48">
        <w:trPr>
          <w:trHeight w:val="22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64A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DNA </w:t>
            </w: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thylation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3361" w14:textId="77777777" w:rsidR="005F4C1A" w:rsidRPr="005F4C1A" w:rsidRDefault="005F4C1A" w:rsidP="005F4C1A">
            <w:pPr>
              <w:jc w:val="right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2D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8CA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FEF7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63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6DF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5DFE" w14:textId="77777777" w:rsidR="005F4C1A" w:rsidRPr="005F4C1A" w:rsidRDefault="005F4C1A" w:rsidP="005F4C1A">
            <w:pPr>
              <w:jc w:val="right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B22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C35E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D9F3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E8DD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38DB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09D8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669A" w14:textId="77777777" w:rsidR="005F4C1A" w:rsidRPr="005F4C1A" w:rsidRDefault="005F4C1A" w:rsidP="005F4C1A">
            <w:pPr>
              <w:jc w:val="right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188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EE1B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5892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E64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1AC4" w14:textId="77777777" w:rsidR="005F4C1A" w:rsidRPr="005F4C1A" w:rsidRDefault="005F4C1A" w:rsidP="005F4C1A">
            <w:pPr>
              <w:jc w:val="right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BD7A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6D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B89C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3CB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5474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AD2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4C1A" w:rsidRPr="005F4C1A" w14:paraId="0CDD63AD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A4C565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09D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9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DDF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6AD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511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62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3E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EF1D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C9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4BE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A0B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E82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A95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41C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3A98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9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C81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3C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71E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7BE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EDA1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2E9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A01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E0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460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C9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BB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328</w:t>
            </w:r>
          </w:p>
        </w:tc>
      </w:tr>
      <w:tr w:rsidR="005F4C1A" w:rsidRPr="005F4C1A" w14:paraId="52CDCE8E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58F6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6A8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CBA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D2BB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115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4CC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AEF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9A71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0.3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B0E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3FB3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9A6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571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BAC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A78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5B40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9.4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E73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B49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0AF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F7E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460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0.9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5CCE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EF1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4D8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02E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958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84E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11B51EE7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7A127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939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0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CF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51E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DDE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6A2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B9A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F59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64F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348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C0D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A88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6A1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05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533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D83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82C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137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89C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976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D4E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D8B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8E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3F0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36A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37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37*</w:t>
            </w:r>
          </w:p>
        </w:tc>
      </w:tr>
      <w:tr w:rsidR="005F4C1A" w:rsidRPr="005F4C1A" w14:paraId="34C6922F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F4D7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E93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6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A1F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8443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C2E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D31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C60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6AE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0.8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617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A62A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658E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5C0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131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588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5103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6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AC2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1BE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59C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714C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656C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4.7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3C0F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EB0AD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BAB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889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432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381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5661465E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E2DCC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B7F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CB0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E51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EA7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BC4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D7B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54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1A6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0BC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938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1C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B91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534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1C1D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582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C54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316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F285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915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72D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CA2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BD9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5DB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CB0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A8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260</w:t>
            </w:r>
          </w:p>
        </w:tc>
      </w:tr>
      <w:tr w:rsidR="005F4C1A" w:rsidRPr="005F4C1A" w14:paraId="43BAAEEB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5642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39F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0C8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6A2C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D18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328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529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59D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F3F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F031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8811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EBE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104B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D8F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5892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8E8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1223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7F8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F8FA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D981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E98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AF32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FD5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975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24E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5C4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7A30673E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5490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B12F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1A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549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3C9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198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9A5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0C90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4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C2D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662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AFA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A9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9C4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3F7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77E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3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354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6C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A5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85C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260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4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265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A7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5E2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C95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E98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936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266</w:t>
            </w:r>
          </w:p>
        </w:tc>
      </w:tr>
      <w:tr w:rsidR="005F4C1A" w:rsidRPr="005F4C1A" w14:paraId="03D9852B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5BD85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731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3.1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99D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AE70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9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2D6A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A7F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E29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192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3.0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5DC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E545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635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8707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8FF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58F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911D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1.5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F00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5AE9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C82D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8F6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6045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4.5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FD5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E27B4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625A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EB2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2A8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7F4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2D5C3C78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D66E1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DC98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93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C6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C3B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F1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9E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7C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3D6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5A2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AF6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304C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AA73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EB9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178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6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EEC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7B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21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28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74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5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3CB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1AF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CA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6F14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335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ACE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1*</w:t>
            </w:r>
          </w:p>
        </w:tc>
      </w:tr>
      <w:tr w:rsidR="005F4C1A" w:rsidRPr="005F4C1A" w14:paraId="187D9B4E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893CC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C88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0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F7E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15DD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B1A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280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A93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AB8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6.3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A4B7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AE09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6EE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7EE3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997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48C2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C29F8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6.7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F3B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D7DF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73C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9D8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8A7E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3.7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0A8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C7EC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768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847E5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B00E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2FD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273939C3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BBB72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11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5FBC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2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7FD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656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C5E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682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78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3603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C98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7D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3C8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7D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056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A66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B1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949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1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A13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FA4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1EE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5F9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D02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3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B5F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AA1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C4C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8AAC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A3AE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10B8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3*</w:t>
            </w:r>
          </w:p>
        </w:tc>
      </w:tr>
      <w:tr w:rsidR="005F4C1A" w:rsidRPr="005F4C1A" w14:paraId="3073C3FD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9BC4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438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2.5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EB1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732F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75A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DF5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DF2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7B8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4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1229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E361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1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E8F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093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DAD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765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CF88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0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6BC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5CD3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F8F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7442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E5F5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2.6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BA96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374D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5F1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A2B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35C0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D67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574202EF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32873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4B2E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82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7C6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5DA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3E5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BAF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594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260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B29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FF5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6B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E7E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0C5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343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54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7F9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FCA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837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DB1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50F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938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CD4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1254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E093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338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*</w:t>
            </w:r>
          </w:p>
        </w:tc>
      </w:tr>
      <w:tr w:rsidR="005F4C1A" w:rsidRPr="005F4C1A" w14:paraId="5325BCED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771A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E90E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A77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3600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6E5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353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D79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C10D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CE5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699ED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18A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91C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8A5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104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B5F3D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932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4F5F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EF6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91B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16DE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0B4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96D4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112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636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5CE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E043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6B6B0512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CDBA6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916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A4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9E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B0D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079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C2A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C92D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B6E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FFB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80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31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827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5F5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D6EA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6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92F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44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8C2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94A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CF1C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6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513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85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C0A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EFE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63D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010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78</w:t>
            </w:r>
          </w:p>
        </w:tc>
      </w:tr>
      <w:tr w:rsidR="005F4C1A" w:rsidRPr="005F4C1A" w14:paraId="35846097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E69F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0E42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0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D88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6E273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381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6637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539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009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1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D16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99AB5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E02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2BA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75F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A68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165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1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B40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B276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0FA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D7F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6928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5.4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025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AEA6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EC4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13D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E89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89D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7760574A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7A460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15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D408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5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02D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991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C62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1B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38D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8720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8E5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B1B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C10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19AB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77F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CCB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6D9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82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94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BA7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6ED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7232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A93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CD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B2D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1A81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a, b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A160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C9E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*</w:t>
            </w:r>
          </w:p>
        </w:tc>
      </w:tr>
      <w:tr w:rsidR="005F4C1A" w:rsidRPr="005F4C1A" w14:paraId="017821D4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1B0E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C9CF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5.7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DFC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4CAE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670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841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F6B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D4C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9.6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7BC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BA9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144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2D4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B597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2F8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D424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1.6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D35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B54E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43F1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03D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33D0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3.5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6AD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570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9CB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331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05B2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5FA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57063D2A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B67B7C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17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A1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F59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B35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ED3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6A6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7CBC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FC2E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604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6F7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02B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1D0D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300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27C7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B3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1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AE0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B9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72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B1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11C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8BC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47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36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B802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0CA8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3A08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*</w:t>
            </w:r>
          </w:p>
        </w:tc>
      </w:tr>
      <w:tr w:rsidR="005F4C1A" w:rsidRPr="005F4C1A" w14:paraId="3CF16D3E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5628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A373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0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3FA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D172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CBD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F79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E2D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B47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0.4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08F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5CAB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F8C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5F94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8B9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8C4C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302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2.8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1B4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C40A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804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436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291F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3.7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635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4C69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346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5E1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143C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1C0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28C84007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F8A85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AECD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A89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8D7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EC0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F4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94D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E9D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E1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46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4A6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739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37D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62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F78F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04A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ADD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36B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EE9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E3D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6AA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31D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A10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666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A79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C60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257</w:t>
            </w:r>
          </w:p>
        </w:tc>
      </w:tr>
      <w:tr w:rsidR="005F4C1A" w:rsidRPr="005F4C1A" w14:paraId="52504B14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D055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A84F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7.5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A00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621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8.5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10F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33F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63B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AE5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1.2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BB3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1BE0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1.5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339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2D0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76A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C4D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EE22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3E3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39E5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E59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F1B0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F711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2.9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0AC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AE89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938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8D45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66C4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26C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68B26AC6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5D0D5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A81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0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D8D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EE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B49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778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1C8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A19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C2B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F4C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00E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A2B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B3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5D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9551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2C9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EFA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56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C9A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0FB2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51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9A6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94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09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0AA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8E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37*</w:t>
            </w:r>
          </w:p>
        </w:tc>
      </w:tr>
      <w:tr w:rsidR="005F4C1A" w:rsidRPr="005F4C1A" w14:paraId="699D019D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72B5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44CF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6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919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1AC3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85C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F6F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63D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760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0.8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0414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7DAF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9F8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E38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7CD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68C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174C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6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8E4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6E0B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5D5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6EB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0CDA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4.7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467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82D2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19D9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7618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504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BF7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6ED3B81F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3D0C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B7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3E3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E42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536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83B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A3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F0C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A65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F2E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801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26C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896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B8D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88DE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92C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A5F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23F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4F3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AE7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F6C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16C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301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EB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6BC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062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3E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42</w:t>
            </w:r>
          </w:p>
        </w:tc>
      </w:tr>
      <w:tr w:rsidR="005F4C1A" w:rsidRPr="005F4C1A" w14:paraId="145D6E98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B69F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B19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8.3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3E9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9C1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321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63D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139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5150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5.2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65DC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79F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9.9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1C8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1D1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ED98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A094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4F1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6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12D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10F4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6.0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347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5CB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2F31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1.2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67C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3C9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845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A1E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E4B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63D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4D130EA1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6887F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61E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0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16A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E2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91C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49B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19A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6D1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F7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737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9AC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BCC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D50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987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05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808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2BF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8E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155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61E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C45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E53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9EF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F725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0D9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7C0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137*</w:t>
            </w:r>
          </w:p>
        </w:tc>
      </w:tr>
      <w:tr w:rsidR="005F4C1A" w:rsidRPr="005F4C1A" w14:paraId="68DCC980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51A8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269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6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A3F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C8E5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B95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BB7F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45A8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2535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0.8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40B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6E73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F8C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FE8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7F7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22A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49CF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6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674F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FB47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9A9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3D3B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026C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4.7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A9E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AD07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6C28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9ED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8A3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EC80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78331388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2B113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25.26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0D8E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C37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C0D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F2E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C9B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0DC6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3E8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3DA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08F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4CB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B45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4D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E0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832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0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CD2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3F4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009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DE5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9B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70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32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43F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898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1DF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491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0.752</w:t>
            </w:r>
          </w:p>
        </w:tc>
      </w:tr>
      <w:tr w:rsidR="005F4C1A" w:rsidRPr="005F4C1A" w14:paraId="156E7F7C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1508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0CB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073A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2609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D76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F48E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B2C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A036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9.4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E20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EF90A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.8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4CE0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8A6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838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EAB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824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9.4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659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0122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66C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53B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32E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8.5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BF6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AE04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4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74C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6E95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F96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A03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50CC6F35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1D6F6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pG 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EA0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696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4FC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C04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F3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705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967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13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EDD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AB1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7437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456A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A869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80C3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0A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525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028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7379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A38D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6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33B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9EA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C50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9A5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1FE0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CDC2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*</w:t>
            </w:r>
          </w:p>
        </w:tc>
      </w:tr>
      <w:tr w:rsidR="005F4C1A" w:rsidRPr="005F4C1A" w14:paraId="6D6CF009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3151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5FE9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7.7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42D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1F9BD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940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1474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660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FE9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1.0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39C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6D5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B1F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56D3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A230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D47D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C370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64.3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B551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0092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9C0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D0B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F99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5.5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967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CB5D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85E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B875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E0E6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9F6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5F4C1A" w:rsidRPr="005F4C1A" w14:paraId="380CAB26" w14:textId="77777777" w:rsidTr="00411B48">
        <w:trPr>
          <w:trHeight w:val="222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41888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lastRenderedPageBreak/>
              <w:t>CpG 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5A4F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714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605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49A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B03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030E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035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7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A62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A9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9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037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9B9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9B8A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D30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86FB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3F2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5BB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86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FB7B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8E60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5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D9E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BB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F1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64B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A6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ED56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 w:rsidR="005F4C1A" w:rsidRPr="005F4C1A" w14:paraId="5EBCD8A7" w14:textId="77777777" w:rsidTr="00411B48">
        <w:trPr>
          <w:trHeight w:val="222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E9F6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2104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75.3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4DD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7A68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5.0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7D10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FECD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A390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A1C8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5.3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40A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666A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9.1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D43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F8E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BB5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121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5D10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59.8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250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2F54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44.2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678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9BB5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68F5" w14:textId="77777777" w:rsidR="005F4C1A" w:rsidRPr="005F4C1A" w:rsidRDefault="005F4C1A" w:rsidP="005F4C1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34.9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890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74FC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25.5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BE2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C2A33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B14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E1D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4C1A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</w:tbl>
    <w:p w14:paraId="5964E976" w14:textId="02C13924" w:rsidR="008549C0" w:rsidRDefault="008549C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</w:p>
    <w:p w14:paraId="7D23C8A4" w14:textId="0F5D2EC2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>Data are reported as median and interquartile range (IQ)</w:t>
      </w:r>
      <w:r w:rsidR="000D2A9E">
        <w:rPr>
          <w:sz w:val="24"/>
          <w:szCs w:val="24"/>
          <w:lang w:val="en-GB"/>
        </w:rPr>
        <w:t xml:space="preserve"> and mean ± SD</w:t>
      </w:r>
      <w:r w:rsidRPr="00896221">
        <w:rPr>
          <w:sz w:val="24"/>
          <w:szCs w:val="24"/>
          <w:lang w:val="en-GB"/>
        </w:rPr>
        <w:t>.</w:t>
      </w:r>
    </w:p>
    <w:p w14:paraId="60D52D64" w14:textId="54FB7737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 xml:space="preserve">KW test: nonparametric comparison by the Kruskal–Wallis test. Pairwise comparisons, adjusted for multiple comparisons, were performed by the </w:t>
      </w:r>
      <w:r w:rsidR="000D2A9E" w:rsidRPr="00380D26">
        <w:rPr>
          <w:sz w:val="23"/>
          <w:szCs w:val="23"/>
          <w:lang w:val="en-GB"/>
        </w:rPr>
        <w:t xml:space="preserve">Dunn-Bonferroni test </w:t>
      </w:r>
      <w:r w:rsidRPr="00896221">
        <w:rPr>
          <w:sz w:val="24"/>
          <w:szCs w:val="24"/>
          <w:lang w:val="en-GB"/>
        </w:rPr>
        <w:t xml:space="preserve"> (comparisons with p &lt; 0.05 are marked by the associated superscripts).</w:t>
      </w:r>
    </w:p>
    <w:p w14:paraId="35FF2F47" w14:textId="4E196806" w:rsidR="000D2A9E" w:rsidRPr="00896221" w:rsidRDefault="00DC3580" w:rsidP="000D2A9E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>GLM test: group comparison by generalized linear model analysis. The models included the effects of age and sex as covariates.</w:t>
      </w:r>
      <w:r w:rsidR="000D2A9E">
        <w:rPr>
          <w:sz w:val="24"/>
          <w:szCs w:val="24"/>
          <w:lang w:val="en-GB"/>
        </w:rPr>
        <w:t xml:space="preserve"> Bold text indicates significant P values (≤ 0.05). The asterisk (*) indicates s</w:t>
      </w:r>
      <w:r w:rsidR="000D2A9E" w:rsidRPr="00935D73">
        <w:rPr>
          <w:sz w:val="24"/>
          <w:szCs w:val="24"/>
          <w:lang w:val="en-GB"/>
        </w:rPr>
        <w:t>ignificant</w:t>
      </w:r>
      <w:r w:rsidR="000D2A9E">
        <w:rPr>
          <w:sz w:val="24"/>
          <w:szCs w:val="24"/>
          <w:lang w:val="en-GB"/>
        </w:rPr>
        <w:t xml:space="preserve"> difference</w:t>
      </w:r>
      <w:r w:rsidR="000D2A9E" w:rsidRPr="00935D73">
        <w:rPr>
          <w:sz w:val="24"/>
          <w:szCs w:val="24"/>
          <w:lang w:val="en-GB"/>
        </w:rPr>
        <w:t xml:space="preserve"> </w:t>
      </w:r>
      <w:r w:rsidR="000D2A9E">
        <w:rPr>
          <w:sz w:val="24"/>
          <w:szCs w:val="24"/>
          <w:lang w:val="en-GB"/>
        </w:rPr>
        <w:t>after</w:t>
      </w:r>
      <w:r w:rsidR="000D2A9E" w:rsidRPr="00935D73">
        <w:rPr>
          <w:sz w:val="24"/>
          <w:szCs w:val="24"/>
          <w:lang w:val="en-GB"/>
        </w:rPr>
        <w:t xml:space="preserve"> the </w:t>
      </w:r>
      <w:proofErr w:type="spellStart"/>
      <w:r w:rsidR="000D2A9E" w:rsidRPr="00935D73">
        <w:rPr>
          <w:sz w:val="24"/>
          <w:szCs w:val="24"/>
          <w:lang w:val="en-GB"/>
        </w:rPr>
        <w:t>Benjamini</w:t>
      </w:r>
      <w:proofErr w:type="spellEnd"/>
      <w:r w:rsidR="000D2A9E" w:rsidRPr="00935D73">
        <w:rPr>
          <w:sz w:val="24"/>
          <w:szCs w:val="24"/>
          <w:lang w:val="en-GB"/>
        </w:rPr>
        <w:t xml:space="preserve">-Hochberg </w:t>
      </w:r>
      <w:r w:rsidR="000D2A9E">
        <w:rPr>
          <w:sz w:val="24"/>
          <w:szCs w:val="24"/>
          <w:lang w:val="en-GB"/>
        </w:rPr>
        <w:t xml:space="preserve">correction </w:t>
      </w:r>
      <w:r w:rsidR="000D2A9E" w:rsidRPr="00935D73">
        <w:rPr>
          <w:sz w:val="24"/>
          <w:szCs w:val="24"/>
          <w:lang w:val="en-GB"/>
        </w:rPr>
        <w:t>procedure at a FDR</w:t>
      </w:r>
      <w:r w:rsidR="000D2A9E">
        <w:rPr>
          <w:sz w:val="24"/>
          <w:szCs w:val="24"/>
          <w:lang w:val="en-GB"/>
        </w:rPr>
        <w:t xml:space="preserve"> = </w:t>
      </w:r>
      <w:r w:rsidR="000D2A9E" w:rsidRPr="00935D73">
        <w:rPr>
          <w:sz w:val="24"/>
          <w:szCs w:val="24"/>
          <w:lang w:val="en-GB"/>
        </w:rPr>
        <w:t>0.25</w:t>
      </w:r>
      <w:r w:rsidR="000D2A9E">
        <w:rPr>
          <w:sz w:val="24"/>
          <w:szCs w:val="24"/>
          <w:lang w:val="en-GB"/>
        </w:rPr>
        <w:t xml:space="preserve">. </w:t>
      </w:r>
    </w:p>
    <w:p w14:paraId="19C589F7" w14:textId="77777777" w:rsidR="000D2A9E" w:rsidRDefault="000D2A9E" w:rsidP="000D2A9E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</w:p>
    <w:p w14:paraId="6D3B523B" w14:textId="246446DC" w:rsidR="00DC3580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</w:p>
    <w:p w14:paraId="260E1C41" w14:textId="77777777" w:rsidR="000D2A9E" w:rsidRPr="00896221" w:rsidRDefault="000D2A9E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</w:pPr>
    </w:p>
    <w:p w14:paraId="17CE99C5" w14:textId="77777777" w:rsidR="00DC3580" w:rsidRPr="00896221" w:rsidRDefault="00DC3580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sz w:val="24"/>
          <w:szCs w:val="24"/>
          <w:lang w:val="en-GB"/>
        </w:rPr>
        <w:sectPr w:rsidR="00DC3580" w:rsidRPr="00896221" w:rsidSect="007F75FB">
          <w:pgSz w:w="16817" w:h="11901" w:orient="landscape"/>
          <w:pgMar w:top="1134" w:right="1134" w:bottom="1134" w:left="1418" w:header="720" w:footer="720" w:gutter="0"/>
          <w:cols w:space="720"/>
          <w:noEndnote/>
        </w:sectPr>
      </w:pPr>
    </w:p>
    <w:p w14:paraId="6BEDE99D" w14:textId="435BDC85" w:rsidR="00DC3580" w:rsidRPr="00896221" w:rsidRDefault="00CC3FDA" w:rsidP="00DC3580">
      <w:pPr>
        <w:widowControl w:val="0"/>
        <w:autoSpaceDE w:val="0"/>
        <w:autoSpaceDN w:val="0"/>
        <w:adjustRightInd w:val="0"/>
        <w:spacing w:line="360" w:lineRule="auto"/>
        <w:ind w:right="-2"/>
        <w:rPr>
          <w:bCs/>
          <w:sz w:val="24"/>
          <w:szCs w:val="24"/>
          <w:lang w:val="en-GB"/>
        </w:rPr>
      </w:pPr>
      <w:r>
        <w:rPr>
          <w:bCs/>
          <w:i/>
          <w:iCs/>
          <w:sz w:val="24"/>
          <w:szCs w:val="24"/>
          <w:lang w:val="en-GB"/>
        </w:rPr>
        <w:lastRenderedPageBreak/>
        <w:t>T</w:t>
      </w:r>
      <w:r w:rsidR="00DC3580" w:rsidRPr="00896221">
        <w:rPr>
          <w:bCs/>
          <w:i/>
          <w:iCs/>
          <w:sz w:val="24"/>
          <w:szCs w:val="24"/>
          <w:lang w:val="en-GB"/>
        </w:rPr>
        <w:t xml:space="preserve">able </w:t>
      </w:r>
      <w:r>
        <w:rPr>
          <w:bCs/>
          <w:i/>
          <w:iCs/>
          <w:sz w:val="24"/>
          <w:szCs w:val="24"/>
          <w:lang w:val="en-GB"/>
        </w:rPr>
        <w:t>S</w:t>
      </w:r>
      <w:r w:rsidR="00DC3580" w:rsidRPr="00896221">
        <w:rPr>
          <w:bCs/>
          <w:i/>
          <w:iCs/>
          <w:sz w:val="24"/>
          <w:szCs w:val="24"/>
          <w:lang w:val="en-GB"/>
        </w:rPr>
        <w:t>6</w:t>
      </w:r>
      <w:r w:rsidR="00DC3580" w:rsidRPr="00896221">
        <w:rPr>
          <w:bCs/>
          <w:sz w:val="24"/>
          <w:szCs w:val="24"/>
          <w:lang w:val="en-GB"/>
        </w:rPr>
        <w:t xml:space="preserve">. Correlation analysis between </w:t>
      </w:r>
      <w:r w:rsidR="00DC3580" w:rsidRPr="00896221">
        <w:rPr>
          <w:bCs/>
          <w:i/>
          <w:sz w:val="24"/>
          <w:szCs w:val="24"/>
          <w:lang w:val="en-GB"/>
        </w:rPr>
        <w:t>SOCS3</w:t>
      </w:r>
      <w:r w:rsidR="00DC3580" w:rsidRPr="00896221">
        <w:rPr>
          <w:bCs/>
          <w:sz w:val="24"/>
          <w:szCs w:val="24"/>
          <w:lang w:val="en-GB"/>
        </w:rPr>
        <w:t xml:space="preserve"> CpG methylation and </w:t>
      </w:r>
      <w:r w:rsidR="00DC3580" w:rsidRPr="00896221">
        <w:rPr>
          <w:bCs/>
          <w:i/>
          <w:sz w:val="24"/>
          <w:szCs w:val="24"/>
          <w:lang w:val="en-GB"/>
        </w:rPr>
        <w:t>SOCS3</w:t>
      </w:r>
      <w:r w:rsidR="00DC3580" w:rsidRPr="00896221">
        <w:rPr>
          <w:bCs/>
          <w:sz w:val="24"/>
          <w:szCs w:val="24"/>
          <w:lang w:val="en-GB"/>
        </w:rPr>
        <w:t xml:space="preserve"> expression and PAR.</w:t>
      </w:r>
    </w:p>
    <w:tbl>
      <w:tblPr>
        <w:tblW w:w="45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687"/>
        <w:gridCol w:w="755"/>
        <w:gridCol w:w="686"/>
        <w:gridCol w:w="943"/>
      </w:tblGrid>
      <w:tr w:rsidR="005F4C1A" w:rsidRPr="005F4C1A" w14:paraId="373B1442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7C99" w14:textId="77777777" w:rsidR="005F4C1A" w:rsidRPr="002E55CA" w:rsidRDefault="005F4C1A" w:rsidP="005F4C1A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E2C9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ression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ED6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R</w:t>
            </w:r>
          </w:p>
        </w:tc>
      </w:tr>
      <w:tr w:rsidR="005F4C1A" w:rsidRPr="005F4C1A" w14:paraId="755DDFE6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F646" w14:textId="77777777" w:rsidR="005F4C1A" w:rsidRPr="005F4C1A" w:rsidRDefault="005F4C1A" w:rsidP="005F4C1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8D484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r </w:t>
            </w: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eff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93CE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C4D75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r </w:t>
            </w: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eff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45280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F4C1A" w:rsidRPr="005F4C1A" w14:paraId="0462F612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DD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ression</w:t>
            </w:r>
            <w:proofErr w:type="spellEnd"/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C7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E3D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B86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31D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 0.001*</w:t>
            </w:r>
          </w:p>
        </w:tc>
      </w:tr>
      <w:tr w:rsidR="005F4C1A" w:rsidRPr="005F4C1A" w14:paraId="2285995E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6CD8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AEB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F02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F96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9D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691</w:t>
            </w:r>
          </w:p>
        </w:tc>
      </w:tr>
      <w:tr w:rsidR="005F4C1A" w:rsidRPr="005F4C1A" w14:paraId="78BC3335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96C55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FA2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AA9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49B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4DB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59</w:t>
            </w:r>
          </w:p>
        </w:tc>
      </w:tr>
      <w:tr w:rsidR="005F4C1A" w:rsidRPr="005F4C1A" w14:paraId="52A3C540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5798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307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2C1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A9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D0A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69</w:t>
            </w:r>
          </w:p>
        </w:tc>
      </w:tr>
      <w:tr w:rsidR="005F4C1A" w:rsidRPr="005F4C1A" w14:paraId="18F6B6FD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318F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DE8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DC0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826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FB7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446</w:t>
            </w:r>
          </w:p>
        </w:tc>
      </w:tr>
      <w:tr w:rsidR="005F4C1A" w:rsidRPr="005F4C1A" w14:paraId="325EA27A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6D3D0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B7F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D92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CC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ADE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42</w:t>
            </w:r>
          </w:p>
        </w:tc>
      </w:tr>
      <w:tr w:rsidR="005F4C1A" w:rsidRPr="005F4C1A" w14:paraId="4A4BF420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BE0F5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11.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1183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A7D4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4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56A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B21E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7*</w:t>
            </w:r>
          </w:p>
        </w:tc>
      </w:tr>
      <w:tr w:rsidR="005F4C1A" w:rsidRPr="005F4C1A" w14:paraId="76DB7E95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1578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9398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D9C1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90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5339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 0.001*</w:t>
            </w:r>
          </w:p>
        </w:tc>
      </w:tr>
      <w:tr w:rsidR="005F4C1A" w:rsidRPr="005F4C1A" w14:paraId="11FC6592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401E7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EAC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22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F0D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0F01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65</w:t>
            </w:r>
          </w:p>
        </w:tc>
      </w:tr>
      <w:tr w:rsidR="005F4C1A" w:rsidRPr="005F4C1A" w14:paraId="545ACC15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13B1A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15.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1C9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16B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AF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B3F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26*</w:t>
            </w:r>
          </w:p>
        </w:tc>
      </w:tr>
      <w:tr w:rsidR="005F4C1A" w:rsidRPr="005F4C1A" w14:paraId="20143141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4268F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17.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092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EDE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E2F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8647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42*</w:t>
            </w:r>
          </w:p>
        </w:tc>
      </w:tr>
      <w:tr w:rsidR="005F4C1A" w:rsidRPr="005F4C1A" w14:paraId="71C3A08A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4DD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6ED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24F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34B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BD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422</w:t>
            </w:r>
          </w:p>
        </w:tc>
      </w:tr>
      <w:tr w:rsidR="005F4C1A" w:rsidRPr="005F4C1A" w14:paraId="34607C4E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2B921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F8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FD6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A9C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B16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59</w:t>
            </w:r>
          </w:p>
        </w:tc>
      </w:tr>
      <w:tr w:rsidR="005F4C1A" w:rsidRPr="005F4C1A" w14:paraId="77FC395B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D7A4C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BE2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CFE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C72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EF0B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88</w:t>
            </w:r>
          </w:p>
        </w:tc>
      </w:tr>
      <w:tr w:rsidR="005F4C1A" w:rsidRPr="005F4C1A" w14:paraId="0063CAA2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15963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F212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4D7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FFF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F0E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159</w:t>
            </w:r>
          </w:p>
        </w:tc>
      </w:tr>
      <w:tr w:rsidR="005F4C1A" w:rsidRPr="005F4C1A" w14:paraId="7A318F25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1591C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25.26.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39C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3E5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5FBE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D6E9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720</w:t>
            </w:r>
          </w:p>
        </w:tc>
      </w:tr>
      <w:tr w:rsidR="005F4C1A" w:rsidRPr="005F4C1A" w14:paraId="367017B3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D6ADD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73D4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7A28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512F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4D44" w14:textId="77777777" w:rsidR="005F4C1A" w:rsidRPr="005F4C1A" w:rsidRDefault="005F4C1A" w:rsidP="005F4C1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8*</w:t>
            </w:r>
          </w:p>
        </w:tc>
      </w:tr>
      <w:tr w:rsidR="005F4C1A" w:rsidRPr="005F4C1A" w14:paraId="731BB2AA" w14:textId="77777777" w:rsidTr="005F4C1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49FA62" w14:textId="77777777" w:rsidR="005F4C1A" w:rsidRPr="005F4C1A" w:rsidRDefault="005F4C1A" w:rsidP="005F4C1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pG 2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7389A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32BDC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6E70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B586" w14:textId="77777777" w:rsidR="005F4C1A" w:rsidRPr="005F4C1A" w:rsidRDefault="005F4C1A" w:rsidP="005F4C1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4C1A">
              <w:rPr>
                <w:rFonts w:ascii="Calibri" w:hAnsi="Calibri"/>
                <w:color w:val="000000"/>
                <w:sz w:val="22"/>
                <w:szCs w:val="22"/>
              </w:rPr>
              <w:t>0.231</w:t>
            </w:r>
          </w:p>
        </w:tc>
      </w:tr>
    </w:tbl>
    <w:p w14:paraId="5352211D" w14:textId="0BAA5B85" w:rsidR="00DC3580" w:rsidRPr="00896221" w:rsidRDefault="00475FD5" w:rsidP="009E1D4F">
      <w:pPr>
        <w:widowControl w:val="0"/>
        <w:autoSpaceDE w:val="0"/>
        <w:autoSpaceDN w:val="0"/>
        <w:adjustRightInd w:val="0"/>
        <w:spacing w:line="276" w:lineRule="auto"/>
        <w:ind w:right="-2"/>
        <w:rPr>
          <w:sz w:val="24"/>
          <w:szCs w:val="24"/>
          <w:lang w:val="en-GB"/>
        </w:rPr>
      </w:pPr>
      <w:r w:rsidRPr="00896221">
        <w:rPr>
          <w:sz w:val="24"/>
          <w:szCs w:val="24"/>
          <w:lang w:val="en-GB"/>
        </w:rPr>
        <w:t xml:space="preserve"> </w:t>
      </w:r>
      <w:r w:rsidR="00D3139F">
        <w:rPr>
          <w:sz w:val="24"/>
          <w:szCs w:val="24"/>
          <w:lang w:val="en-GB"/>
        </w:rPr>
        <w:t>N = 61 T2DM subjects</w:t>
      </w:r>
      <w:r w:rsidR="000D2A9E">
        <w:rPr>
          <w:sz w:val="24"/>
          <w:szCs w:val="24"/>
          <w:lang w:val="en-GB"/>
        </w:rPr>
        <w:t xml:space="preserve">. </w:t>
      </w:r>
      <w:r w:rsidR="000D2A9E" w:rsidRPr="000D2A9E">
        <w:rPr>
          <w:sz w:val="24"/>
          <w:szCs w:val="24"/>
          <w:lang w:val="en-GB"/>
        </w:rPr>
        <w:t xml:space="preserve">Bold text indicates significant P values (≤ 0.05). The asterisk (*) indicates significant correlation after the </w:t>
      </w:r>
      <w:proofErr w:type="spellStart"/>
      <w:r w:rsidR="000D2A9E" w:rsidRPr="000D2A9E">
        <w:rPr>
          <w:sz w:val="24"/>
          <w:szCs w:val="24"/>
          <w:lang w:val="en-GB"/>
        </w:rPr>
        <w:t>Benjamini</w:t>
      </w:r>
      <w:proofErr w:type="spellEnd"/>
      <w:r w:rsidR="000D2A9E" w:rsidRPr="000D2A9E">
        <w:rPr>
          <w:sz w:val="24"/>
          <w:szCs w:val="24"/>
          <w:lang w:val="en-GB"/>
        </w:rPr>
        <w:t>-Hochberg correction procedure at a FDR = 0.25.</w:t>
      </w:r>
    </w:p>
    <w:sectPr w:rsidR="00DC3580" w:rsidRPr="00896221">
      <w:pgSz w:w="11904" w:h="16836"/>
      <w:pgMar w:top="1417" w:right="1134" w:bottom="1134" w:left="1134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5D938BC" w15:done="0"/>
  <w15:commentEx w15:paraId="1D6051D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FBC43" w16cex:dateUtc="2021-02-23T16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E9CE584" w16cid:durableId="23DFBC4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F8902F" w14:textId="77777777" w:rsidR="00D60026" w:rsidRDefault="00D60026" w:rsidP="00EB2E24">
      <w:r>
        <w:separator/>
      </w:r>
    </w:p>
  </w:endnote>
  <w:endnote w:type="continuationSeparator" w:id="0">
    <w:p w14:paraId="33751BD2" w14:textId="77777777" w:rsidR="00D60026" w:rsidRDefault="00D60026" w:rsidP="00EB2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800030"/>
      <w:docPartObj>
        <w:docPartGallery w:val="Page Numbers (Bottom of Page)"/>
        <w:docPartUnique/>
      </w:docPartObj>
    </w:sdtPr>
    <w:sdtEndPr/>
    <w:sdtContent>
      <w:p w14:paraId="124F21A3" w14:textId="6CFE0801" w:rsidR="00642FE8" w:rsidRDefault="00642FE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5EAF">
          <w:rPr>
            <w:noProof/>
          </w:rPr>
          <w:t>8</w:t>
        </w:r>
        <w:r>
          <w:fldChar w:fldCharType="end"/>
        </w:r>
      </w:p>
    </w:sdtContent>
  </w:sdt>
  <w:p w14:paraId="0B551270" w14:textId="77777777" w:rsidR="00642FE8" w:rsidRDefault="00642FE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ADEAFC" w14:textId="77777777" w:rsidR="00D60026" w:rsidRDefault="00D60026" w:rsidP="00EB2E24">
      <w:r>
        <w:separator/>
      </w:r>
    </w:p>
  </w:footnote>
  <w:footnote w:type="continuationSeparator" w:id="0">
    <w:p w14:paraId="407A8044" w14:textId="77777777" w:rsidR="00D60026" w:rsidRDefault="00D60026" w:rsidP="00EB2E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F5084"/>
    <w:multiLevelType w:val="multilevel"/>
    <w:tmpl w:val="224E6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2D30E9"/>
    <w:multiLevelType w:val="multilevel"/>
    <w:tmpl w:val="12B06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3935D9"/>
    <w:multiLevelType w:val="hybridMultilevel"/>
    <w:tmpl w:val="72DA88AA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8C33458"/>
    <w:multiLevelType w:val="hybridMultilevel"/>
    <w:tmpl w:val="C03C745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3836715"/>
    <w:multiLevelType w:val="hybridMultilevel"/>
    <w:tmpl w:val="BFE89B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4A3533"/>
    <w:multiLevelType w:val="hybridMultilevel"/>
    <w:tmpl w:val="61F8E9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F8189F"/>
    <w:multiLevelType w:val="hybridMultilevel"/>
    <w:tmpl w:val="A51A62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033E56"/>
    <w:multiLevelType w:val="hybridMultilevel"/>
    <w:tmpl w:val="599C4C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766A58"/>
    <w:multiLevelType w:val="hybridMultilevel"/>
    <w:tmpl w:val="EC7033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9102C7"/>
    <w:multiLevelType w:val="hybridMultilevel"/>
    <w:tmpl w:val="7A28CE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CE189E"/>
    <w:multiLevelType w:val="hybridMultilevel"/>
    <w:tmpl w:val="11EA92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E37FC9"/>
    <w:multiLevelType w:val="hybridMultilevel"/>
    <w:tmpl w:val="2BCA44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362B2A"/>
    <w:multiLevelType w:val="hybridMultilevel"/>
    <w:tmpl w:val="62C234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A864292"/>
    <w:multiLevelType w:val="hybridMultilevel"/>
    <w:tmpl w:val="1F2AEE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BB2C22"/>
    <w:multiLevelType w:val="hybridMultilevel"/>
    <w:tmpl w:val="04C8D8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2"/>
  </w:num>
  <w:num w:numId="5">
    <w:abstractNumId w:val="6"/>
  </w:num>
  <w:num w:numId="6">
    <w:abstractNumId w:val="0"/>
  </w:num>
  <w:num w:numId="7">
    <w:abstractNumId w:val="5"/>
  </w:num>
  <w:num w:numId="8">
    <w:abstractNumId w:val="8"/>
  </w:num>
  <w:num w:numId="9">
    <w:abstractNumId w:val="14"/>
  </w:num>
  <w:num w:numId="10">
    <w:abstractNumId w:val="13"/>
  </w:num>
  <w:num w:numId="11">
    <w:abstractNumId w:val="12"/>
  </w:num>
  <w:num w:numId="12">
    <w:abstractNumId w:val="10"/>
  </w:num>
  <w:num w:numId="13">
    <w:abstractNumId w:val="11"/>
  </w:num>
  <w:num w:numId="14">
    <w:abstractNumId w:val="9"/>
  </w:num>
  <w:num w:numId="1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bio Vinci">
    <w15:presenceInfo w15:providerId="AD" w15:userId="S-1-5-21-1994804160-1422273044-925700815-224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3B5"/>
    <w:rsid w:val="0000107F"/>
    <w:rsid w:val="00001679"/>
    <w:rsid w:val="00002312"/>
    <w:rsid w:val="0000547B"/>
    <w:rsid w:val="000076FC"/>
    <w:rsid w:val="00007F37"/>
    <w:rsid w:val="00014124"/>
    <w:rsid w:val="000165F3"/>
    <w:rsid w:val="0002037D"/>
    <w:rsid w:val="00023A7F"/>
    <w:rsid w:val="00027990"/>
    <w:rsid w:val="0003035D"/>
    <w:rsid w:val="00030C6C"/>
    <w:rsid w:val="00040C4D"/>
    <w:rsid w:val="00046AE2"/>
    <w:rsid w:val="00047150"/>
    <w:rsid w:val="00053973"/>
    <w:rsid w:val="000556EB"/>
    <w:rsid w:val="00056002"/>
    <w:rsid w:val="00056450"/>
    <w:rsid w:val="00056810"/>
    <w:rsid w:val="000570C3"/>
    <w:rsid w:val="0005799F"/>
    <w:rsid w:val="00061AB7"/>
    <w:rsid w:val="00066EC7"/>
    <w:rsid w:val="0006701D"/>
    <w:rsid w:val="00070063"/>
    <w:rsid w:val="00072D34"/>
    <w:rsid w:val="0007361A"/>
    <w:rsid w:val="000760D4"/>
    <w:rsid w:val="00082146"/>
    <w:rsid w:val="00082C2B"/>
    <w:rsid w:val="00084AD6"/>
    <w:rsid w:val="00084EC5"/>
    <w:rsid w:val="00084EF2"/>
    <w:rsid w:val="0008788A"/>
    <w:rsid w:val="00092955"/>
    <w:rsid w:val="0009537C"/>
    <w:rsid w:val="000A3735"/>
    <w:rsid w:val="000B26AF"/>
    <w:rsid w:val="000B3CEE"/>
    <w:rsid w:val="000C185F"/>
    <w:rsid w:val="000C1BF0"/>
    <w:rsid w:val="000C31DC"/>
    <w:rsid w:val="000C39A4"/>
    <w:rsid w:val="000C3A33"/>
    <w:rsid w:val="000C5A71"/>
    <w:rsid w:val="000C76F0"/>
    <w:rsid w:val="000D1D07"/>
    <w:rsid w:val="000D2617"/>
    <w:rsid w:val="000D2A9E"/>
    <w:rsid w:val="000D4554"/>
    <w:rsid w:val="000E510D"/>
    <w:rsid w:val="000E6757"/>
    <w:rsid w:val="000E6D41"/>
    <w:rsid w:val="000E7120"/>
    <w:rsid w:val="000F2FA5"/>
    <w:rsid w:val="000F52D6"/>
    <w:rsid w:val="000F6866"/>
    <w:rsid w:val="000F6EB0"/>
    <w:rsid w:val="0011217C"/>
    <w:rsid w:val="001134BF"/>
    <w:rsid w:val="0011576A"/>
    <w:rsid w:val="0012490F"/>
    <w:rsid w:val="00130CB2"/>
    <w:rsid w:val="00132803"/>
    <w:rsid w:val="00134463"/>
    <w:rsid w:val="00134ABA"/>
    <w:rsid w:val="00135B36"/>
    <w:rsid w:val="00137158"/>
    <w:rsid w:val="0014019C"/>
    <w:rsid w:val="00140A09"/>
    <w:rsid w:val="001501A0"/>
    <w:rsid w:val="001544FB"/>
    <w:rsid w:val="0015669E"/>
    <w:rsid w:val="0016278A"/>
    <w:rsid w:val="00173EEC"/>
    <w:rsid w:val="00174A96"/>
    <w:rsid w:val="00195FFB"/>
    <w:rsid w:val="00197F03"/>
    <w:rsid w:val="001A14BC"/>
    <w:rsid w:val="001A2947"/>
    <w:rsid w:val="001B3220"/>
    <w:rsid w:val="001C2716"/>
    <w:rsid w:val="001C3662"/>
    <w:rsid w:val="001C59B8"/>
    <w:rsid w:val="001C721D"/>
    <w:rsid w:val="001D2707"/>
    <w:rsid w:val="001D5311"/>
    <w:rsid w:val="001D6363"/>
    <w:rsid w:val="001D6B2C"/>
    <w:rsid w:val="001D6D72"/>
    <w:rsid w:val="001E039D"/>
    <w:rsid w:val="001E4766"/>
    <w:rsid w:val="001E58B2"/>
    <w:rsid w:val="001F1A44"/>
    <w:rsid w:val="001F1ABE"/>
    <w:rsid w:val="001F263C"/>
    <w:rsid w:val="001F3FEE"/>
    <w:rsid w:val="001F5CC6"/>
    <w:rsid w:val="00200935"/>
    <w:rsid w:val="00201EC8"/>
    <w:rsid w:val="0020291B"/>
    <w:rsid w:val="00203069"/>
    <w:rsid w:val="00205B64"/>
    <w:rsid w:val="002115D0"/>
    <w:rsid w:val="002131F4"/>
    <w:rsid w:val="00213B55"/>
    <w:rsid w:val="00213F62"/>
    <w:rsid w:val="00215D9D"/>
    <w:rsid w:val="00220BD4"/>
    <w:rsid w:val="00222C82"/>
    <w:rsid w:val="00224291"/>
    <w:rsid w:val="00226C6E"/>
    <w:rsid w:val="002359BE"/>
    <w:rsid w:val="0024113E"/>
    <w:rsid w:val="00243318"/>
    <w:rsid w:val="00245DFE"/>
    <w:rsid w:val="00246143"/>
    <w:rsid w:val="002506D4"/>
    <w:rsid w:val="00254C33"/>
    <w:rsid w:val="00262930"/>
    <w:rsid w:val="00262E15"/>
    <w:rsid w:val="002664ED"/>
    <w:rsid w:val="002673E9"/>
    <w:rsid w:val="002733A5"/>
    <w:rsid w:val="00274062"/>
    <w:rsid w:val="00277A2E"/>
    <w:rsid w:val="002801D3"/>
    <w:rsid w:val="00281C2A"/>
    <w:rsid w:val="00290879"/>
    <w:rsid w:val="00293FF8"/>
    <w:rsid w:val="00295C43"/>
    <w:rsid w:val="0029743D"/>
    <w:rsid w:val="002A31B3"/>
    <w:rsid w:val="002A461E"/>
    <w:rsid w:val="002A6E4E"/>
    <w:rsid w:val="002B0E97"/>
    <w:rsid w:val="002B2265"/>
    <w:rsid w:val="002B2779"/>
    <w:rsid w:val="002B4ABB"/>
    <w:rsid w:val="002C070F"/>
    <w:rsid w:val="002C07B5"/>
    <w:rsid w:val="002C3BC2"/>
    <w:rsid w:val="002C6DB2"/>
    <w:rsid w:val="002C7C5B"/>
    <w:rsid w:val="002D7A60"/>
    <w:rsid w:val="002E0684"/>
    <w:rsid w:val="002E1C89"/>
    <w:rsid w:val="002E55CA"/>
    <w:rsid w:val="002E6BB6"/>
    <w:rsid w:val="002E7498"/>
    <w:rsid w:val="002F1F4B"/>
    <w:rsid w:val="002F3176"/>
    <w:rsid w:val="003032F8"/>
    <w:rsid w:val="00303382"/>
    <w:rsid w:val="00304CB3"/>
    <w:rsid w:val="003061F4"/>
    <w:rsid w:val="00320C88"/>
    <w:rsid w:val="00322138"/>
    <w:rsid w:val="00323DC0"/>
    <w:rsid w:val="00324810"/>
    <w:rsid w:val="00324C8D"/>
    <w:rsid w:val="0032633E"/>
    <w:rsid w:val="00330DC8"/>
    <w:rsid w:val="003350A2"/>
    <w:rsid w:val="00335898"/>
    <w:rsid w:val="003362A8"/>
    <w:rsid w:val="003401E8"/>
    <w:rsid w:val="003432AD"/>
    <w:rsid w:val="00346A90"/>
    <w:rsid w:val="0035200D"/>
    <w:rsid w:val="003536AD"/>
    <w:rsid w:val="003556F0"/>
    <w:rsid w:val="00356FCC"/>
    <w:rsid w:val="003604D0"/>
    <w:rsid w:val="003611E8"/>
    <w:rsid w:val="00370860"/>
    <w:rsid w:val="00372407"/>
    <w:rsid w:val="0037524E"/>
    <w:rsid w:val="00380A98"/>
    <w:rsid w:val="00380D26"/>
    <w:rsid w:val="003857E7"/>
    <w:rsid w:val="00386866"/>
    <w:rsid w:val="0039185F"/>
    <w:rsid w:val="00391D26"/>
    <w:rsid w:val="00393F00"/>
    <w:rsid w:val="003A1FD5"/>
    <w:rsid w:val="003A4029"/>
    <w:rsid w:val="003A4148"/>
    <w:rsid w:val="003A49D7"/>
    <w:rsid w:val="003A72EF"/>
    <w:rsid w:val="003A7F6B"/>
    <w:rsid w:val="003B0273"/>
    <w:rsid w:val="003B046F"/>
    <w:rsid w:val="003C44A4"/>
    <w:rsid w:val="003C67CF"/>
    <w:rsid w:val="003D2130"/>
    <w:rsid w:val="003D4232"/>
    <w:rsid w:val="003D61E4"/>
    <w:rsid w:val="003D7BBD"/>
    <w:rsid w:val="003E4B9C"/>
    <w:rsid w:val="003E5FD1"/>
    <w:rsid w:val="003F0883"/>
    <w:rsid w:val="00402B3C"/>
    <w:rsid w:val="004031E3"/>
    <w:rsid w:val="00403781"/>
    <w:rsid w:val="00406E8E"/>
    <w:rsid w:val="00410F06"/>
    <w:rsid w:val="00411B48"/>
    <w:rsid w:val="00412BCB"/>
    <w:rsid w:val="00412FD6"/>
    <w:rsid w:val="004166DF"/>
    <w:rsid w:val="00422AE7"/>
    <w:rsid w:val="0042654E"/>
    <w:rsid w:val="00426AE9"/>
    <w:rsid w:val="00426B42"/>
    <w:rsid w:val="00430295"/>
    <w:rsid w:val="00430CF5"/>
    <w:rsid w:val="00434DC3"/>
    <w:rsid w:val="004355BD"/>
    <w:rsid w:val="0043643D"/>
    <w:rsid w:val="00442635"/>
    <w:rsid w:val="00442C49"/>
    <w:rsid w:val="00443815"/>
    <w:rsid w:val="00443A40"/>
    <w:rsid w:val="004471C0"/>
    <w:rsid w:val="0045260A"/>
    <w:rsid w:val="00453AB7"/>
    <w:rsid w:val="0045517E"/>
    <w:rsid w:val="00456CEE"/>
    <w:rsid w:val="004615CE"/>
    <w:rsid w:val="00462D07"/>
    <w:rsid w:val="00467F3B"/>
    <w:rsid w:val="00471ED5"/>
    <w:rsid w:val="00471F6E"/>
    <w:rsid w:val="00474A90"/>
    <w:rsid w:val="00475ADF"/>
    <w:rsid w:val="00475FD5"/>
    <w:rsid w:val="0047753D"/>
    <w:rsid w:val="00481186"/>
    <w:rsid w:val="00482F39"/>
    <w:rsid w:val="0049364E"/>
    <w:rsid w:val="00495781"/>
    <w:rsid w:val="004A5D2E"/>
    <w:rsid w:val="004A5DB6"/>
    <w:rsid w:val="004B3340"/>
    <w:rsid w:val="004B7158"/>
    <w:rsid w:val="004C218A"/>
    <w:rsid w:val="004C3770"/>
    <w:rsid w:val="004D16A8"/>
    <w:rsid w:val="004D2948"/>
    <w:rsid w:val="004D2E05"/>
    <w:rsid w:val="004D46AE"/>
    <w:rsid w:val="004D52CF"/>
    <w:rsid w:val="004E5388"/>
    <w:rsid w:val="004F34B8"/>
    <w:rsid w:val="004F454C"/>
    <w:rsid w:val="004F5308"/>
    <w:rsid w:val="00500445"/>
    <w:rsid w:val="0050784F"/>
    <w:rsid w:val="005101E4"/>
    <w:rsid w:val="005167CE"/>
    <w:rsid w:val="00530846"/>
    <w:rsid w:val="00531204"/>
    <w:rsid w:val="00534510"/>
    <w:rsid w:val="00535BDC"/>
    <w:rsid w:val="00536A34"/>
    <w:rsid w:val="005411C6"/>
    <w:rsid w:val="00541264"/>
    <w:rsid w:val="0054579A"/>
    <w:rsid w:val="005538AD"/>
    <w:rsid w:val="00554929"/>
    <w:rsid w:val="005605FE"/>
    <w:rsid w:val="00562E03"/>
    <w:rsid w:val="00566079"/>
    <w:rsid w:val="005771DE"/>
    <w:rsid w:val="0058309F"/>
    <w:rsid w:val="005832E6"/>
    <w:rsid w:val="00585AE8"/>
    <w:rsid w:val="005926B4"/>
    <w:rsid w:val="00596D2F"/>
    <w:rsid w:val="00596DF5"/>
    <w:rsid w:val="005A448A"/>
    <w:rsid w:val="005A7822"/>
    <w:rsid w:val="005B1491"/>
    <w:rsid w:val="005C2813"/>
    <w:rsid w:val="005C45A3"/>
    <w:rsid w:val="005C4657"/>
    <w:rsid w:val="005C4B82"/>
    <w:rsid w:val="005C730E"/>
    <w:rsid w:val="005D1345"/>
    <w:rsid w:val="005D3853"/>
    <w:rsid w:val="005E1D8B"/>
    <w:rsid w:val="005E1DAC"/>
    <w:rsid w:val="005E294F"/>
    <w:rsid w:val="005E31D8"/>
    <w:rsid w:val="005E4579"/>
    <w:rsid w:val="005F0E19"/>
    <w:rsid w:val="005F22A0"/>
    <w:rsid w:val="005F3880"/>
    <w:rsid w:val="005F4C1A"/>
    <w:rsid w:val="005F50E9"/>
    <w:rsid w:val="006000DE"/>
    <w:rsid w:val="00607C06"/>
    <w:rsid w:val="00607E9B"/>
    <w:rsid w:val="00610D9F"/>
    <w:rsid w:val="00611A68"/>
    <w:rsid w:val="00612717"/>
    <w:rsid w:val="0061367F"/>
    <w:rsid w:val="00626569"/>
    <w:rsid w:val="006277CF"/>
    <w:rsid w:val="00630D2F"/>
    <w:rsid w:val="00630DFE"/>
    <w:rsid w:val="00634261"/>
    <w:rsid w:val="006347B1"/>
    <w:rsid w:val="0064129C"/>
    <w:rsid w:val="006412FF"/>
    <w:rsid w:val="0064186F"/>
    <w:rsid w:val="00642398"/>
    <w:rsid w:val="00642FE8"/>
    <w:rsid w:val="0064751F"/>
    <w:rsid w:val="0065058A"/>
    <w:rsid w:val="006505A3"/>
    <w:rsid w:val="00651FDD"/>
    <w:rsid w:val="00657324"/>
    <w:rsid w:val="00662187"/>
    <w:rsid w:val="0066693B"/>
    <w:rsid w:val="006710F6"/>
    <w:rsid w:val="00672F04"/>
    <w:rsid w:val="00676DD1"/>
    <w:rsid w:val="00684850"/>
    <w:rsid w:val="0068581E"/>
    <w:rsid w:val="00685919"/>
    <w:rsid w:val="00687962"/>
    <w:rsid w:val="006920BE"/>
    <w:rsid w:val="00694F5A"/>
    <w:rsid w:val="00695373"/>
    <w:rsid w:val="00695DF0"/>
    <w:rsid w:val="006A305B"/>
    <w:rsid w:val="006A331F"/>
    <w:rsid w:val="006A5D21"/>
    <w:rsid w:val="006A60E5"/>
    <w:rsid w:val="006A7955"/>
    <w:rsid w:val="006B12E3"/>
    <w:rsid w:val="006B1D06"/>
    <w:rsid w:val="006B3286"/>
    <w:rsid w:val="006B7416"/>
    <w:rsid w:val="006C2313"/>
    <w:rsid w:val="006C6D65"/>
    <w:rsid w:val="006D47A1"/>
    <w:rsid w:val="006D4990"/>
    <w:rsid w:val="006D4C7A"/>
    <w:rsid w:val="006D692A"/>
    <w:rsid w:val="006D714F"/>
    <w:rsid w:val="006E2A2C"/>
    <w:rsid w:val="006E37C1"/>
    <w:rsid w:val="006E4D88"/>
    <w:rsid w:val="006E50EF"/>
    <w:rsid w:val="006E6364"/>
    <w:rsid w:val="006F2FB8"/>
    <w:rsid w:val="006F5644"/>
    <w:rsid w:val="00703DBC"/>
    <w:rsid w:val="00704CBE"/>
    <w:rsid w:val="00706759"/>
    <w:rsid w:val="007069F1"/>
    <w:rsid w:val="00707184"/>
    <w:rsid w:val="00710A94"/>
    <w:rsid w:val="007116A3"/>
    <w:rsid w:val="00714EB3"/>
    <w:rsid w:val="00716CDF"/>
    <w:rsid w:val="007216DE"/>
    <w:rsid w:val="007237C2"/>
    <w:rsid w:val="00736832"/>
    <w:rsid w:val="00745286"/>
    <w:rsid w:val="007506DD"/>
    <w:rsid w:val="007519C6"/>
    <w:rsid w:val="00754CCB"/>
    <w:rsid w:val="00756047"/>
    <w:rsid w:val="00766C3E"/>
    <w:rsid w:val="00767C33"/>
    <w:rsid w:val="00770442"/>
    <w:rsid w:val="00772AA9"/>
    <w:rsid w:val="00774EF4"/>
    <w:rsid w:val="00782EBE"/>
    <w:rsid w:val="007849BD"/>
    <w:rsid w:val="00794B4F"/>
    <w:rsid w:val="007A645D"/>
    <w:rsid w:val="007C0D31"/>
    <w:rsid w:val="007C1539"/>
    <w:rsid w:val="007C482B"/>
    <w:rsid w:val="007C5364"/>
    <w:rsid w:val="007C5CB6"/>
    <w:rsid w:val="007D49AF"/>
    <w:rsid w:val="007D4B11"/>
    <w:rsid w:val="007E1F31"/>
    <w:rsid w:val="007E4CAA"/>
    <w:rsid w:val="007F00F0"/>
    <w:rsid w:val="007F75FB"/>
    <w:rsid w:val="00801404"/>
    <w:rsid w:val="008044F4"/>
    <w:rsid w:val="0080556A"/>
    <w:rsid w:val="00805A6C"/>
    <w:rsid w:val="00810331"/>
    <w:rsid w:val="0083062E"/>
    <w:rsid w:val="0083302A"/>
    <w:rsid w:val="0083626D"/>
    <w:rsid w:val="00843444"/>
    <w:rsid w:val="008468AC"/>
    <w:rsid w:val="00852C50"/>
    <w:rsid w:val="008549C0"/>
    <w:rsid w:val="00856992"/>
    <w:rsid w:val="00865E2B"/>
    <w:rsid w:val="0087353A"/>
    <w:rsid w:val="00873698"/>
    <w:rsid w:val="00876472"/>
    <w:rsid w:val="0087779F"/>
    <w:rsid w:val="00877A4F"/>
    <w:rsid w:val="00880352"/>
    <w:rsid w:val="00882176"/>
    <w:rsid w:val="00890990"/>
    <w:rsid w:val="008911A4"/>
    <w:rsid w:val="00892F48"/>
    <w:rsid w:val="0089610B"/>
    <w:rsid w:val="00896221"/>
    <w:rsid w:val="008A20D5"/>
    <w:rsid w:val="008B3814"/>
    <w:rsid w:val="008B7426"/>
    <w:rsid w:val="008C1190"/>
    <w:rsid w:val="008C1EEA"/>
    <w:rsid w:val="008C1EF7"/>
    <w:rsid w:val="008C7B00"/>
    <w:rsid w:val="008D02D1"/>
    <w:rsid w:val="008D079C"/>
    <w:rsid w:val="008D75DC"/>
    <w:rsid w:val="008D7845"/>
    <w:rsid w:val="008D7D45"/>
    <w:rsid w:val="008E20F0"/>
    <w:rsid w:val="008E23D9"/>
    <w:rsid w:val="008E4F30"/>
    <w:rsid w:val="008E67CF"/>
    <w:rsid w:val="008F2177"/>
    <w:rsid w:val="009010C7"/>
    <w:rsid w:val="00901894"/>
    <w:rsid w:val="00904331"/>
    <w:rsid w:val="00907CF7"/>
    <w:rsid w:val="00914A34"/>
    <w:rsid w:val="009175C3"/>
    <w:rsid w:val="00923336"/>
    <w:rsid w:val="00927153"/>
    <w:rsid w:val="00931E92"/>
    <w:rsid w:val="00935D73"/>
    <w:rsid w:val="0093719F"/>
    <w:rsid w:val="00942F77"/>
    <w:rsid w:val="00945E52"/>
    <w:rsid w:val="00954DB7"/>
    <w:rsid w:val="009552CB"/>
    <w:rsid w:val="00957D37"/>
    <w:rsid w:val="00957E1D"/>
    <w:rsid w:val="0096485E"/>
    <w:rsid w:val="00974EBA"/>
    <w:rsid w:val="00975B4A"/>
    <w:rsid w:val="00975F6F"/>
    <w:rsid w:val="00977282"/>
    <w:rsid w:val="00981678"/>
    <w:rsid w:val="00982CDD"/>
    <w:rsid w:val="0098504C"/>
    <w:rsid w:val="00986DBC"/>
    <w:rsid w:val="00990BBF"/>
    <w:rsid w:val="00991EE7"/>
    <w:rsid w:val="009A0522"/>
    <w:rsid w:val="009A60C3"/>
    <w:rsid w:val="009A7477"/>
    <w:rsid w:val="009A7C8D"/>
    <w:rsid w:val="009B179F"/>
    <w:rsid w:val="009B1911"/>
    <w:rsid w:val="009B30C5"/>
    <w:rsid w:val="009B7BCA"/>
    <w:rsid w:val="009C05A2"/>
    <w:rsid w:val="009C1E31"/>
    <w:rsid w:val="009C26F6"/>
    <w:rsid w:val="009C3591"/>
    <w:rsid w:val="009D0848"/>
    <w:rsid w:val="009D11E7"/>
    <w:rsid w:val="009D711A"/>
    <w:rsid w:val="009D776F"/>
    <w:rsid w:val="009E1160"/>
    <w:rsid w:val="009E1C86"/>
    <w:rsid w:val="009E1D4F"/>
    <w:rsid w:val="009E2B1B"/>
    <w:rsid w:val="009E6CA1"/>
    <w:rsid w:val="009F619B"/>
    <w:rsid w:val="00A04888"/>
    <w:rsid w:val="00A066C0"/>
    <w:rsid w:val="00A100F4"/>
    <w:rsid w:val="00A156DE"/>
    <w:rsid w:val="00A16425"/>
    <w:rsid w:val="00A17B5A"/>
    <w:rsid w:val="00A23EE4"/>
    <w:rsid w:val="00A337B0"/>
    <w:rsid w:val="00A406A1"/>
    <w:rsid w:val="00A4157E"/>
    <w:rsid w:val="00A417C8"/>
    <w:rsid w:val="00A421DB"/>
    <w:rsid w:val="00A43008"/>
    <w:rsid w:val="00A549FF"/>
    <w:rsid w:val="00A601AF"/>
    <w:rsid w:val="00A63C7D"/>
    <w:rsid w:val="00A71D56"/>
    <w:rsid w:val="00A75AD0"/>
    <w:rsid w:val="00A76ED7"/>
    <w:rsid w:val="00A90B49"/>
    <w:rsid w:val="00A90FD5"/>
    <w:rsid w:val="00A9507C"/>
    <w:rsid w:val="00AA15C6"/>
    <w:rsid w:val="00AA41F6"/>
    <w:rsid w:val="00AA505D"/>
    <w:rsid w:val="00AA7846"/>
    <w:rsid w:val="00AB082F"/>
    <w:rsid w:val="00AB10D2"/>
    <w:rsid w:val="00AB3698"/>
    <w:rsid w:val="00AB387F"/>
    <w:rsid w:val="00AB3D1A"/>
    <w:rsid w:val="00AC1ED0"/>
    <w:rsid w:val="00AC4C52"/>
    <w:rsid w:val="00AD3307"/>
    <w:rsid w:val="00AD3BB1"/>
    <w:rsid w:val="00AE0DE9"/>
    <w:rsid w:val="00AE713F"/>
    <w:rsid w:val="00AF528B"/>
    <w:rsid w:val="00AF592B"/>
    <w:rsid w:val="00AF71A9"/>
    <w:rsid w:val="00AF73B5"/>
    <w:rsid w:val="00B00A4A"/>
    <w:rsid w:val="00B02345"/>
    <w:rsid w:val="00B07BE4"/>
    <w:rsid w:val="00B101CF"/>
    <w:rsid w:val="00B10E44"/>
    <w:rsid w:val="00B1776C"/>
    <w:rsid w:val="00B20A0B"/>
    <w:rsid w:val="00B24515"/>
    <w:rsid w:val="00B25AE2"/>
    <w:rsid w:val="00B32398"/>
    <w:rsid w:val="00B35471"/>
    <w:rsid w:val="00B426D7"/>
    <w:rsid w:val="00B42A15"/>
    <w:rsid w:val="00B533B0"/>
    <w:rsid w:val="00B62E5F"/>
    <w:rsid w:val="00B65B5E"/>
    <w:rsid w:val="00B65BE9"/>
    <w:rsid w:val="00B710CD"/>
    <w:rsid w:val="00B87E28"/>
    <w:rsid w:val="00BA1856"/>
    <w:rsid w:val="00BA2833"/>
    <w:rsid w:val="00BA57E7"/>
    <w:rsid w:val="00BA6FB2"/>
    <w:rsid w:val="00BB3A00"/>
    <w:rsid w:val="00BB48C5"/>
    <w:rsid w:val="00BB5F95"/>
    <w:rsid w:val="00BC258D"/>
    <w:rsid w:val="00BC3461"/>
    <w:rsid w:val="00BC370D"/>
    <w:rsid w:val="00BC4789"/>
    <w:rsid w:val="00BD053C"/>
    <w:rsid w:val="00BE1866"/>
    <w:rsid w:val="00BE38DA"/>
    <w:rsid w:val="00BF4B60"/>
    <w:rsid w:val="00C00E8F"/>
    <w:rsid w:val="00C03602"/>
    <w:rsid w:val="00C047A1"/>
    <w:rsid w:val="00C04F10"/>
    <w:rsid w:val="00C17F48"/>
    <w:rsid w:val="00C20299"/>
    <w:rsid w:val="00C24FBA"/>
    <w:rsid w:val="00C25516"/>
    <w:rsid w:val="00C2749B"/>
    <w:rsid w:val="00C32390"/>
    <w:rsid w:val="00C33C65"/>
    <w:rsid w:val="00C362BC"/>
    <w:rsid w:val="00C401B2"/>
    <w:rsid w:val="00C429D4"/>
    <w:rsid w:val="00C440AF"/>
    <w:rsid w:val="00C464B9"/>
    <w:rsid w:val="00C508CD"/>
    <w:rsid w:val="00C53E81"/>
    <w:rsid w:val="00C563C3"/>
    <w:rsid w:val="00C604B3"/>
    <w:rsid w:val="00C6413A"/>
    <w:rsid w:val="00C64164"/>
    <w:rsid w:val="00C74660"/>
    <w:rsid w:val="00C74DFB"/>
    <w:rsid w:val="00C8145F"/>
    <w:rsid w:val="00C83015"/>
    <w:rsid w:val="00C850F1"/>
    <w:rsid w:val="00C93954"/>
    <w:rsid w:val="00C94956"/>
    <w:rsid w:val="00C94985"/>
    <w:rsid w:val="00CA1A45"/>
    <w:rsid w:val="00CA3797"/>
    <w:rsid w:val="00CA6696"/>
    <w:rsid w:val="00CA6A67"/>
    <w:rsid w:val="00CB584D"/>
    <w:rsid w:val="00CC1D60"/>
    <w:rsid w:val="00CC3FDA"/>
    <w:rsid w:val="00CD099F"/>
    <w:rsid w:val="00CD0C6C"/>
    <w:rsid w:val="00CD3544"/>
    <w:rsid w:val="00CD3FFE"/>
    <w:rsid w:val="00CD43DA"/>
    <w:rsid w:val="00CD7438"/>
    <w:rsid w:val="00CD74E8"/>
    <w:rsid w:val="00CE1F4A"/>
    <w:rsid w:val="00CE2BB5"/>
    <w:rsid w:val="00CF17A6"/>
    <w:rsid w:val="00CF2862"/>
    <w:rsid w:val="00D03513"/>
    <w:rsid w:val="00D03DC5"/>
    <w:rsid w:val="00D046CC"/>
    <w:rsid w:val="00D11465"/>
    <w:rsid w:val="00D12B99"/>
    <w:rsid w:val="00D20A47"/>
    <w:rsid w:val="00D22DD3"/>
    <w:rsid w:val="00D2698C"/>
    <w:rsid w:val="00D3139F"/>
    <w:rsid w:val="00D33B73"/>
    <w:rsid w:val="00D3414C"/>
    <w:rsid w:val="00D417D8"/>
    <w:rsid w:val="00D54982"/>
    <w:rsid w:val="00D54E5E"/>
    <w:rsid w:val="00D5662E"/>
    <w:rsid w:val="00D5732D"/>
    <w:rsid w:val="00D57400"/>
    <w:rsid w:val="00D60026"/>
    <w:rsid w:val="00D64835"/>
    <w:rsid w:val="00D67A5E"/>
    <w:rsid w:val="00D67F2D"/>
    <w:rsid w:val="00D80AEF"/>
    <w:rsid w:val="00D90FD9"/>
    <w:rsid w:val="00D920F2"/>
    <w:rsid w:val="00D940D5"/>
    <w:rsid w:val="00D95EAF"/>
    <w:rsid w:val="00D96B91"/>
    <w:rsid w:val="00DA3A87"/>
    <w:rsid w:val="00DA42B7"/>
    <w:rsid w:val="00DA50E2"/>
    <w:rsid w:val="00DA712C"/>
    <w:rsid w:val="00DB011D"/>
    <w:rsid w:val="00DB2237"/>
    <w:rsid w:val="00DB246F"/>
    <w:rsid w:val="00DB4C3A"/>
    <w:rsid w:val="00DB5CFF"/>
    <w:rsid w:val="00DC0792"/>
    <w:rsid w:val="00DC3580"/>
    <w:rsid w:val="00DC359E"/>
    <w:rsid w:val="00DD204B"/>
    <w:rsid w:val="00DD3110"/>
    <w:rsid w:val="00DD4F46"/>
    <w:rsid w:val="00DE7367"/>
    <w:rsid w:val="00DF0390"/>
    <w:rsid w:val="00DF6DF5"/>
    <w:rsid w:val="00DF7A3C"/>
    <w:rsid w:val="00E0247B"/>
    <w:rsid w:val="00E06124"/>
    <w:rsid w:val="00E15AC4"/>
    <w:rsid w:val="00E20244"/>
    <w:rsid w:val="00E2316D"/>
    <w:rsid w:val="00E238DB"/>
    <w:rsid w:val="00E25884"/>
    <w:rsid w:val="00E4069B"/>
    <w:rsid w:val="00E41910"/>
    <w:rsid w:val="00E42243"/>
    <w:rsid w:val="00E55C60"/>
    <w:rsid w:val="00E56807"/>
    <w:rsid w:val="00E57513"/>
    <w:rsid w:val="00E60F63"/>
    <w:rsid w:val="00E659D1"/>
    <w:rsid w:val="00E704D7"/>
    <w:rsid w:val="00E76C10"/>
    <w:rsid w:val="00E81186"/>
    <w:rsid w:val="00E823E3"/>
    <w:rsid w:val="00E85F5F"/>
    <w:rsid w:val="00E87032"/>
    <w:rsid w:val="00E906D4"/>
    <w:rsid w:val="00E9504D"/>
    <w:rsid w:val="00E97AFB"/>
    <w:rsid w:val="00EA4B03"/>
    <w:rsid w:val="00EB2CBC"/>
    <w:rsid w:val="00EB2E24"/>
    <w:rsid w:val="00EB42F1"/>
    <w:rsid w:val="00EB6F44"/>
    <w:rsid w:val="00EB749B"/>
    <w:rsid w:val="00EB7A20"/>
    <w:rsid w:val="00EC7033"/>
    <w:rsid w:val="00ED6CFA"/>
    <w:rsid w:val="00ED73D7"/>
    <w:rsid w:val="00EE1D7F"/>
    <w:rsid w:val="00EE465F"/>
    <w:rsid w:val="00EF0BA2"/>
    <w:rsid w:val="00EF1CA2"/>
    <w:rsid w:val="00EF3264"/>
    <w:rsid w:val="00EF5DF9"/>
    <w:rsid w:val="00F0044D"/>
    <w:rsid w:val="00F006D2"/>
    <w:rsid w:val="00F01772"/>
    <w:rsid w:val="00F02021"/>
    <w:rsid w:val="00F02A44"/>
    <w:rsid w:val="00F06ACF"/>
    <w:rsid w:val="00F07BC4"/>
    <w:rsid w:val="00F1202F"/>
    <w:rsid w:val="00F1368F"/>
    <w:rsid w:val="00F21955"/>
    <w:rsid w:val="00F243AC"/>
    <w:rsid w:val="00F24E60"/>
    <w:rsid w:val="00F26198"/>
    <w:rsid w:val="00F333C8"/>
    <w:rsid w:val="00F4089C"/>
    <w:rsid w:val="00F4685F"/>
    <w:rsid w:val="00F47651"/>
    <w:rsid w:val="00F51C88"/>
    <w:rsid w:val="00F52DBF"/>
    <w:rsid w:val="00F57BBA"/>
    <w:rsid w:val="00F61247"/>
    <w:rsid w:val="00F617A9"/>
    <w:rsid w:val="00F63A4F"/>
    <w:rsid w:val="00F67A59"/>
    <w:rsid w:val="00F7144B"/>
    <w:rsid w:val="00F76E01"/>
    <w:rsid w:val="00F77C2F"/>
    <w:rsid w:val="00F81D46"/>
    <w:rsid w:val="00F86B7E"/>
    <w:rsid w:val="00F870F9"/>
    <w:rsid w:val="00F90812"/>
    <w:rsid w:val="00F9257E"/>
    <w:rsid w:val="00F93B0F"/>
    <w:rsid w:val="00FA1F88"/>
    <w:rsid w:val="00FB1400"/>
    <w:rsid w:val="00FB627A"/>
    <w:rsid w:val="00FB761D"/>
    <w:rsid w:val="00FB7FB9"/>
    <w:rsid w:val="00FC2FBD"/>
    <w:rsid w:val="00FC7F21"/>
    <w:rsid w:val="00FD0CC1"/>
    <w:rsid w:val="00FD2B2C"/>
    <w:rsid w:val="00FD311F"/>
    <w:rsid w:val="00FD31B5"/>
    <w:rsid w:val="00FD4049"/>
    <w:rsid w:val="00FD6574"/>
    <w:rsid w:val="00FD7733"/>
    <w:rsid w:val="00FD7DC2"/>
    <w:rsid w:val="00FE17D4"/>
    <w:rsid w:val="00FE3EAD"/>
    <w:rsid w:val="00FE7181"/>
    <w:rsid w:val="00FE761F"/>
    <w:rsid w:val="00FF0E39"/>
    <w:rsid w:val="00FF24CF"/>
    <w:rsid w:val="00FF2663"/>
    <w:rsid w:val="00FF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FC5386A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0D2617"/>
    <w:rPr>
      <w:rFonts w:cs="Times New Roman"/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F4685F"/>
    <w:pPr>
      <w:spacing w:before="100" w:beforeAutospacing="1" w:after="100" w:afterAutospacing="1"/>
    </w:pPr>
    <w:rPr>
      <w:rFonts w:ascii="Times" w:hAnsi="Times"/>
    </w:rPr>
  </w:style>
  <w:style w:type="paragraph" w:styleId="Revisione">
    <w:name w:val="Revision"/>
    <w:hidden/>
    <w:uiPriority w:val="99"/>
    <w:semiHidden/>
    <w:rsid w:val="00412FD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2FD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412FD6"/>
    <w:rPr>
      <w:rFonts w:ascii="Tahoma" w:hAnsi="Tahoma" w:cs="Tahoma"/>
      <w:sz w:val="16"/>
      <w:szCs w:val="16"/>
    </w:rPr>
  </w:style>
  <w:style w:type="character" w:styleId="Rimandocommento">
    <w:name w:val="annotation reference"/>
    <w:uiPriority w:val="99"/>
    <w:rsid w:val="00AC1ED0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AC1ED0"/>
  </w:style>
  <w:style w:type="character" w:customStyle="1" w:styleId="TestocommentoCarattere">
    <w:name w:val="Testo commento Carattere"/>
    <w:link w:val="Testocommento"/>
    <w:uiPriority w:val="99"/>
    <w:locked/>
    <w:rsid w:val="00AC1ED0"/>
    <w:rPr>
      <w:rFonts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rsid w:val="00AC1ED0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locked/>
    <w:rsid w:val="00AC1ED0"/>
    <w:rPr>
      <w:rFonts w:cs="Times New Roman"/>
      <w:b/>
      <w:bCs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4B7158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736832"/>
    <w:pPr>
      <w:ind w:left="720"/>
      <w:contextualSpacing/>
    </w:pPr>
  </w:style>
  <w:style w:type="character" w:styleId="Enfasigrassetto">
    <w:name w:val="Strong"/>
    <w:basedOn w:val="Carpredefinitoparagrafo"/>
    <w:uiPriority w:val="22"/>
    <w:qFormat/>
    <w:rsid w:val="00DC3580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EB2E2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B2E24"/>
  </w:style>
  <w:style w:type="paragraph" w:styleId="Pidipagina">
    <w:name w:val="footer"/>
    <w:basedOn w:val="Normale"/>
    <w:link w:val="PidipaginaCarattere"/>
    <w:uiPriority w:val="99"/>
    <w:unhideWhenUsed/>
    <w:rsid w:val="00EB2E2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B2E24"/>
  </w:style>
  <w:style w:type="character" w:styleId="Collegamentovisitato">
    <w:name w:val="FollowedHyperlink"/>
    <w:basedOn w:val="Carpredefinitoparagrafo"/>
    <w:uiPriority w:val="99"/>
    <w:semiHidden/>
    <w:unhideWhenUsed/>
    <w:rsid w:val="00B62E5F"/>
    <w:rPr>
      <w:color w:val="800080"/>
      <w:u w:val="single"/>
    </w:rPr>
  </w:style>
  <w:style w:type="paragraph" w:customStyle="1" w:styleId="font5">
    <w:name w:val="font5"/>
    <w:basedOn w:val="Normale"/>
    <w:rsid w:val="00B62E5F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71">
    <w:name w:val="xl71"/>
    <w:basedOn w:val="Normale"/>
    <w:rsid w:val="00B62E5F"/>
    <w:pPr>
      <w:spacing w:before="100" w:beforeAutospacing="1" w:after="100" w:afterAutospacing="1"/>
      <w:jc w:val="center"/>
    </w:pPr>
    <w:rPr>
      <w:sz w:val="24"/>
      <w:szCs w:val="24"/>
    </w:rPr>
  </w:style>
  <w:style w:type="paragraph" w:customStyle="1" w:styleId="xl72">
    <w:name w:val="xl72"/>
    <w:basedOn w:val="Normale"/>
    <w:rsid w:val="00B62E5F"/>
    <w:pPr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73">
    <w:name w:val="xl73"/>
    <w:basedOn w:val="Normale"/>
    <w:rsid w:val="00B62E5F"/>
    <w:pPr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75">
    <w:name w:val="xl75"/>
    <w:basedOn w:val="Normale"/>
    <w:rsid w:val="00B62E5F"/>
    <w:pPr>
      <w:spacing w:before="100" w:beforeAutospacing="1" w:after="100" w:afterAutospacing="1"/>
      <w:jc w:val="center"/>
    </w:pPr>
    <w:rPr>
      <w:sz w:val="24"/>
      <w:szCs w:val="24"/>
    </w:rPr>
  </w:style>
  <w:style w:type="paragraph" w:customStyle="1" w:styleId="xl76">
    <w:name w:val="xl76"/>
    <w:basedOn w:val="Normale"/>
    <w:rsid w:val="00B62E5F"/>
    <w:pPr>
      <w:spacing w:before="100" w:beforeAutospacing="1" w:after="100" w:afterAutospacing="1"/>
      <w:jc w:val="center"/>
    </w:pPr>
    <w:rPr>
      <w:b/>
      <w:bCs/>
      <w:color w:val="000000"/>
      <w:sz w:val="24"/>
      <w:szCs w:val="24"/>
    </w:rPr>
  </w:style>
  <w:style w:type="paragraph" w:customStyle="1" w:styleId="xl77">
    <w:name w:val="xl77"/>
    <w:basedOn w:val="Normale"/>
    <w:rsid w:val="00B62E5F"/>
    <w:pPr>
      <w:spacing w:before="100" w:beforeAutospacing="1" w:after="100" w:afterAutospacing="1"/>
      <w:jc w:val="center"/>
      <w:textAlignment w:val="center"/>
    </w:pPr>
    <w:rPr>
      <w:color w:val="000000"/>
      <w:sz w:val="24"/>
      <w:szCs w:val="24"/>
    </w:rPr>
  </w:style>
  <w:style w:type="paragraph" w:customStyle="1" w:styleId="xl78">
    <w:name w:val="xl78"/>
    <w:basedOn w:val="Normale"/>
    <w:rsid w:val="00B62E5F"/>
    <w:pPr>
      <w:spacing w:before="100" w:beforeAutospacing="1" w:after="100" w:afterAutospacing="1"/>
    </w:pPr>
    <w:rPr>
      <w:b/>
      <w:bCs/>
      <w:i/>
      <w:iCs/>
      <w:sz w:val="24"/>
      <w:szCs w:val="24"/>
    </w:rPr>
  </w:style>
  <w:style w:type="paragraph" w:customStyle="1" w:styleId="xl79">
    <w:name w:val="xl79"/>
    <w:basedOn w:val="Normale"/>
    <w:rsid w:val="00B62E5F"/>
    <w:pPr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80">
    <w:name w:val="xl80"/>
    <w:basedOn w:val="Normale"/>
    <w:rsid w:val="00B62E5F"/>
    <w:pP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81">
    <w:name w:val="xl81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2">
    <w:name w:val="xl82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83">
    <w:name w:val="xl83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4"/>
      <w:szCs w:val="24"/>
    </w:rPr>
  </w:style>
  <w:style w:type="paragraph" w:customStyle="1" w:styleId="xl84">
    <w:name w:val="xl84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85">
    <w:name w:val="xl85"/>
    <w:basedOn w:val="Normale"/>
    <w:rsid w:val="00B62E5F"/>
    <w:pPr>
      <w:spacing w:before="100" w:beforeAutospacing="1" w:after="100" w:afterAutospacing="1"/>
      <w:jc w:val="center"/>
    </w:pPr>
    <w:rPr>
      <w:b/>
      <w:bCs/>
      <w:i/>
      <w:iCs/>
      <w:sz w:val="24"/>
      <w:szCs w:val="24"/>
    </w:rPr>
  </w:style>
  <w:style w:type="paragraph" w:customStyle="1" w:styleId="xl86">
    <w:name w:val="xl86"/>
    <w:basedOn w:val="Normale"/>
    <w:rsid w:val="00B62E5F"/>
    <w:pPr>
      <w:spacing w:before="100" w:beforeAutospacing="1" w:after="100" w:afterAutospacing="1"/>
    </w:pPr>
    <w:rPr>
      <w:sz w:val="24"/>
      <w:szCs w:val="24"/>
    </w:rPr>
  </w:style>
  <w:style w:type="paragraph" w:customStyle="1" w:styleId="xl87">
    <w:name w:val="xl87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88">
    <w:name w:val="xl88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</w:pPr>
    <w:rPr>
      <w:sz w:val="24"/>
      <w:szCs w:val="24"/>
    </w:rPr>
  </w:style>
  <w:style w:type="paragraph" w:customStyle="1" w:styleId="xl89">
    <w:name w:val="xl89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90">
    <w:name w:val="xl90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91">
    <w:name w:val="xl91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  <w:sz w:val="24"/>
      <w:szCs w:val="24"/>
    </w:rPr>
  </w:style>
  <w:style w:type="paragraph" w:customStyle="1" w:styleId="xl92">
    <w:name w:val="xl92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93">
    <w:name w:val="xl93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4"/>
      <w:szCs w:val="24"/>
    </w:rPr>
  </w:style>
  <w:style w:type="paragraph" w:customStyle="1" w:styleId="xl94">
    <w:name w:val="xl94"/>
    <w:basedOn w:val="Normale"/>
    <w:rsid w:val="00B62E5F"/>
    <w:pPr>
      <w:spacing w:before="100" w:beforeAutospacing="1" w:after="100" w:afterAutospacing="1"/>
      <w:jc w:val="right"/>
    </w:pPr>
    <w:rPr>
      <w:sz w:val="24"/>
      <w:szCs w:val="24"/>
    </w:rPr>
  </w:style>
  <w:style w:type="paragraph" w:customStyle="1" w:styleId="xl95">
    <w:name w:val="xl95"/>
    <w:basedOn w:val="Normale"/>
    <w:rsid w:val="00B62E5F"/>
    <w:pPr>
      <w:spacing w:before="100" w:beforeAutospacing="1" w:after="100" w:afterAutospacing="1"/>
      <w:jc w:val="right"/>
      <w:textAlignment w:val="center"/>
    </w:pPr>
    <w:rPr>
      <w:sz w:val="24"/>
      <w:szCs w:val="24"/>
    </w:rPr>
  </w:style>
  <w:style w:type="paragraph" w:customStyle="1" w:styleId="xl96">
    <w:name w:val="xl96"/>
    <w:basedOn w:val="Normale"/>
    <w:rsid w:val="00B62E5F"/>
    <w:pP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7">
    <w:name w:val="xl97"/>
    <w:basedOn w:val="Normale"/>
    <w:rsid w:val="00B62E5F"/>
    <w:pPr>
      <w:spacing w:before="100" w:beforeAutospacing="1" w:after="100" w:afterAutospacing="1"/>
      <w:textAlignment w:val="center"/>
    </w:pPr>
    <w:rPr>
      <w:b/>
      <w:bCs/>
      <w:sz w:val="24"/>
      <w:szCs w:val="24"/>
    </w:rPr>
  </w:style>
  <w:style w:type="paragraph" w:customStyle="1" w:styleId="xl98">
    <w:name w:val="xl98"/>
    <w:basedOn w:val="Normale"/>
    <w:rsid w:val="00B62E5F"/>
    <w:pP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9">
    <w:name w:val="xl99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sz w:val="24"/>
      <w:szCs w:val="24"/>
    </w:rPr>
  </w:style>
  <w:style w:type="paragraph" w:customStyle="1" w:styleId="xl100">
    <w:name w:val="xl100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01">
    <w:name w:val="xl101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sz w:val="24"/>
      <w:szCs w:val="24"/>
    </w:rPr>
  </w:style>
  <w:style w:type="paragraph" w:customStyle="1" w:styleId="xl102">
    <w:name w:val="xl102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24"/>
      <w:szCs w:val="24"/>
    </w:rPr>
  </w:style>
  <w:style w:type="paragraph" w:customStyle="1" w:styleId="xl103">
    <w:name w:val="xl103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04">
    <w:name w:val="xl104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sz w:val="24"/>
      <w:szCs w:val="24"/>
    </w:rPr>
  </w:style>
  <w:style w:type="paragraph" w:customStyle="1" w:styleId="xl105">
    <w:name w:val="xl105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06">
    <w:name w:val="xl106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  <w:sz w:val="24"/>
      <w:szCs w:val="24"/>
    </w:rPr>
  </w:style>
  <w:style w:type="paragraph" w:customStyle="1" w:styleId="xl107">
    <w:name w:val="xl107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08">
    <w:name w:val="xl108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4"/>
      <w:szCs w:val="24"/>
    </w:rPr>
  </w:style>
  <w:style w:type="paragraph" w:customStyle="1" w:styleId="xl109">
    <w:name w:val="xl109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4"/>
      <w:szCs w:val="24"/>
    </w:rPr>
  </w:style>
  <w:style w:type="paragraph" w:customStyle="1" w:styleId="xl110">
    <w:name w:val="xl110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sz w:val="24"/>
      <w:szCs w:val="24"/>
    </w:rPr>
  </w:style>
  <w:style w:type="paragraph" w:customStyle="1" w:styleId="xl111">
    <w:name w:val="xl111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12">
    <w:name w:val="xl112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4"/>
      <w:szCs w:val="24"/>
    </w:rPr>
  </w:style>
  <w:style w:type="paragraph" w:customStyle="1" w:styleId="xl113">
    <w:name w:val="xl113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4"/>
      <w:szCs w:val="24"/>
    </w:rPr>
  </w:style>
  <w:style w:type="paragraph" w:customStyle="1" w:styleId="xl114">
    <w:name w:val="xl114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15">
    <w:name w:val="xl115"/>
    <w:basedOn w:val="Normale"/>
    <w:rsid w:val="00B62E5F"/>
    <w:pPr>
      <w:spacing w:before="100" w:beforeAutospacing="1" w:after="100" w:afterAutospacing="1"/>
      <w:jc w:val="right"/>
      <w:textAlignment w:val="center"/>
    </w:pPr>
    <w:rPr>
      <w:color w:val="000000"/>
      <w:sz w:val="24"/>
      <w:szCs w:val="24"/>
    </w:rPr>
  </w:style>
  <w:style w:type="paragraph" w:customStyle="1" w:styleId="xl116">
    <w:name w:val="xl116"/>
    <w:basedOn w:val="Normale"/>
    <w:rsid w:val="00B62E5F"/>
    <w:pPr>
      <w:spacing w:before="100" w:beforeAutospacing="1" w:after="100" w:afterAutospacing="1"/>
      <w:jc w:val="center"/>
      <w:textAlignment w:val="center"/>
    </w:pPr>
    <w:rPr>
      <w:b/>
      <w:bCs/>
      <w:sz w:val="24"/>
      <w:szCs w:val="24"/>
    </w:rPr>
  </w:style>
  <w:style w:type="paragraph" w:customStyle="1" w:styleId="xl117">
    <w:name w:val="xl117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4"/>
      <w:szCs w:val="24"/>
    </w:rPr>
  </w:style>
  <w:style w:type="paragraph" w:customStyle="1" w:styleId="xl118">
    <w:name w:val="xl118"/>
    <w:basedOn w:val="Normale"/>
    <w:rsid w:val="00B62E5F"/>
    <w:pPr>
      <w:spacing w:before="100" w:beforeAutospacing="1" w:after="100" w:afterAutospacing="1"/>
      <w:jc w:val="right"/>
      <w:textAlignment w:val="center"/>
    </w:pPr>
    <w:rPr>
      <w:b/>
      <w:bCs/>
      <w:color w:val="000000"/>
      <w:sz w:val="24"/>
      <w:szCs w:val="24"/>
    </w:rPr>
  </w:style>
  <w:style w:type="paragraph" w:customStyle="1" w:styleId="xl119">
    <w:name w:val="xl119"/>
    <w:basedOn w:val="Normale"/>
    <w:rsid w:val="00B62E5F"/>
    <w:pPr>
      <w:spacing w:before="100" w:beforeAutospacing="1" w:after="100" w:afterAutospacing="1"/>
      <w:jc w:val="center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e"/>
    <w:rsid w:val="00B62E5F"/>
    <w:pPr>
      <w:spacing w:before="100" w:beforeAutospacing="1" w:after="100" w:afterAutospacing="1"/>
      <w:textAlignment w:val="center"/>
    </w:pPr>
    <w:rPr>
      <w:b/>
      <w:bCs/>
      <w:sz w:val="24"/>
      <w:szCs w:val="24"/>
    </w:rPr>
  </w:style>
  <w:style w:type="paragraph" w:customStyle="1" w:styleId="xl121">
    <w:name w:val="xl121"/>
    <w:basedOn w:val="Normale"/>
    <w:rsid w:val="00B62E5F"/>
    <w:pPr>
      <w:spacing w:before="100" w:beforeAutospacing="1" w:after="100" w:afterAutospacing="1"/>
      <w:jc w:val="right"/>
    </w:pPr>
    <w:rPr>
      <w:b/>
      <w:bCs/>
      <w:sz w:val="24"/>
      <w:szCs w:val="24"/>
    </w:rPr>
  </w:style>
  <w:style w:type="paragraph" w:customStyle="1" w:styleId="xl122">
    <w:name w:val="xl122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sz w:val="24"/>
      <w:szCs w:val="24"/>
    </w:rPr>
  </w:style>
  <w:style w:type="paragraph" w:customStyle="1" w:styleId="xl123">
    <w:name w:val="xl123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124">
    <w:name w:val="xl124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125">
    <w:name w:val="xl125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126">
    <w:name w:val="xl126"/>
    <w:basedOn w:val="Normale"/>
    <w:rsid w:val="00B62E5F"/>
    <w:pP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5F4C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0D2617"/>
    <w:rPr>
      <w:rFonts w:cs="Times New Roman"/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F4685F"/>
    <w:pPr>
      <w:spacing w:before="100" w:beforeAutospacing="1" w:after="100" w:afterAutospacing="1"/>
    </w:pPr>
    <w:rPr>
      <w:rFonts w:ascii="Times" w:hAnsi="Times"/>
    </w:rPr>
  </w:style>
  <w:style w:type="paragraph" w:styleId="Revisione">
    <w:name w:val="Revision"/>
    <w:hidden/>
    <w:uiPriority w:val="99"/>
    <w:semiHidden/>
    <w:rsid w:val="00412FD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2FD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412FD6"/>
    <w:rPr>
      <w:rFonts w:ascii="Tahoma" w:hAnsi="Tahoma" w:cs="Tahoma"/>
      <w:sz w:val="16"/>
      <w:szCs w:val="16"/>
    </w:rPr>
  </w:style>
  <w:style w:type="character" w:styleId="Rimandocommento">
    <w:name w:val="annotation reference"/>
    <w:uiPriority w:val="99"/>
    <w:rsid w:val="00AC1ED0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AC1ED0"/>
  </w:style>
  <w:style w:type="character" w:customStyle="1" w:styleId="TestocommentoCarattere">
    <w:name w:val="Testo commento Carattere"/>
    <w:link w:val="Testocommento"/>
    <w:uiPriority w:val="99"/>
    <w:locked/>
    <w:rsid w:val="00AC1ED0"/>
    <w:rPr>
      <w:rFonts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rsid w:val="00AC1ED0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locked/>
    <w:rsid w:val="00AC1ED0"/>
    <w:rPr>
      <w:rFonts w:cs="Times New Roman"/>
      <w:b/>
      <w:bCs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4B7158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736832"/>
    <w:pPr>
      <w:ind w:left="720"/>
      <w:contextualSpacing/>
    </w:pPr>
  </w:style>
  <w:style w:type="character" w:styleId="Enfasigrassetto">
    <w:name w:val="Strong"/>
    <w:basedOn w:val="Carpredefinitoparagrafo"/>
    <w:uiPriority w:val="22"/>
    <w:qFormat/>
    <w:rsid w:val="00DC3580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EB2E2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B2E24"/>
  </w:style>
  <w:style w:type="paragraph" w:styleId="Pidipagina">
    <w:name w:val="footer"/>
    <w:basedOn w:val="Normale"/>
    <w:link w:val="PidipaginaCarattere"/>
    <w:uiPriority w:val="99"/>
    <w:unhideWhenUsed/>
    <w:rsid w:val="00EB2E2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B2E24"/>
  </w:style>
  <w:style w:type="character" w:styleId="Collegamentovisitato">
    <w:name w:val="FollowedHyperlink"/>
    <w:basedOn w:val="Carpredefinitoparagrafo"/>
    <w:uiPriority w:val="99"/>
    <w:semiHidden/>
    <w:unhideWhenUsed/>
    <w:rsid w:val="00B62E5F"/>
    <w:rPr>
      <w:color w:val="800080"/>
      <w:u w:val="single"/>
    </w:rPr>
  </w:style>
  <w:style w:type="paragraph" w:customStyle="1" w:styleId="font5">
    <w:name w:val="font5"/>
    <w:basedOn w:val="Normale"/>
    <w:rsid w:val="00B62E5F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71">
    <w:name w:val="xl71"/>
    <w:basedOn w:val="Normale"/>
    <w:rsid w:val="00B62E5F"/>
    <w:pPr>
      <w:spacing w:before="100" w:beforeAutospacing="1" w:after="100" w:afterAutospacing="1"/>
      <w:jc w:val="center"/>
    </w:pPr>
    <w:rPr>
      <w:sz w:val="24"/>
      <w:szCs w:val="24"/>
    </w:rPr>
  </w:style>
  <w:style w:type="paragraph" w:customStyle="1" w:styleId="xl72">
    <w:name w:val="xl72"/>
    <w:basedOn w:val="Normale"/>
    <w:rsid w:val="00B62E5F"/>
    <w:pPr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73">
    <w:name w:val="xl73"/>
    <w:basedOn w:val="Normale"/>
    <w:rsid w:val="00B62E5F"/>
    <w:pPr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75">
    <w:name w:val="xl75"/>
    <w:basedOn w:val="Normale"/>
    <w:rsid w:val="00B62E5F"/>
    <w:pPr>
      <w:spacing w:before="100" w:beforeAutospacing="1" w:after="100" w:afterAutospacing="1"/>
      <w:jc w:val="center"/>
    </w:pPr>
    <w:rPr>
      <w:sz w:val="24"/>
      <w:szCs w:val="24"/>
    </w:rPr>
  </w:style>
  <w:style w:type="paragraph" w:customStyle="1" w:styleId="xl76">
    <w:name w:val="xl76"/>
    <w:basedOn w:val="Normale"/>
    <w:rsid w:val="00B62E5F"/>
    <w:pPr>
      <w:spacing w:before="100" w:beforeAutospacing="1" w:after="100" w:afterAutospacing="1"/>
      <w:jc w:val="center"/>
    </w:pPr>
    <w:rPr>
      <w:b/>
      <w:bCs/>
      <w:color w:val="000000"/>
      <w:sz w:val="24"/>
      <w:szCs w:val="24"/>
    </w:rPr>
  </w:style>
  <w:style w:type="paragraph" w:customStyle="1" w:styleId="xl77">
    <w:name w:val="xl77"/>
    <w:basedOn w:val="Normale"/>
    <w:rsid w:val="00B62E5F"/>
    <w:pPr>
      <w:spacing w:before="100" w:beforeAutospacing="1" w:after="100" w:afterAutospacing="1"/>
      <w:jc w:val="center"/>
      <w:textAlignment w:val="center"/>
    </w:pPr>
    <w:rPr>
      <w:color w:val="000000"/>
      <w:sz w:val="24"/>
      <w:szCs w:val="24"/>
    </w:rPr>
  </w:style>
  <w:style w:type="paragraph" w:customStyle="1" w:styleId="xl78">
    <w:name w:val="xl78"/>
    <w:basedOn w:val="Normale"/>
    <w:rsid w:val="00B62E5F"/>
    <w:pPr>
      <w:spacing w:before="100" w:beforeAutospacing="1" w:after="100" w:afterAutospacing="1"/>
    </w:pPr>
    <w:rPr>
      <w:b/>
      <w:bCs/>
      <w:i/>
      <w:iCs/>
      <w:sz w:val="24"/>
      <w:szCs w:val="24"/>
    </w:rPr>
  </w:style>
  <w:style w:type="paragraph" w:customStyle="1" w:styleId="xl79">
    <w:name w:val="xl79"/>
    <w:basedOn w:val="Normale"/>
    <w:rsid w:val="00B62E5F"/>
    <w:pPr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80">
    <w:name w:val="xl80"/>
    <w:basedOn w:val="Normale"/>
    <w:rsid w:val="00B62E5F"/>
    <w:pP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81">
    <w:name w:val="xl81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2">
    <w:name w:val="xl82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83">
    <w:name w:val="xl83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4"/>
      <w:szCs w:val="24"/>
    </w:rPr>
  </w:style>
  <w:style w:type="paragraph" w:customStyle="1" w:styleId="xl84">
    <w:name w:val="xl84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85">
    <w:name w:val="xl85"/>
    <w:basedOn w:val="Normale"/>
    <w:rsid w:val="00B62E5F"/>
    <w:pPr>
      <w:spacing w:before="100" w:beforeAutospacing="1" w:after="100" w:afterAutospacing="1"/>
      <w:jc w:val="center"/>
    </w:pPr>
    <w:rPr>
      <w:b/>
      <w:bCs/>
      <w:i/>
      <w:iCs/>
      <w:sz w:val="24"/>
      <w:szCs w:val="24"/>
    </w:rPr>
  </w:style>
  <w:style w:type="paragraph" w:customStyle="1" w:styleId="xl86">
    <w:name w:val="xl86"/>
    <w:basedOn w:val="Normale"/>
    <w:rsid w:val="00B62E5F"/>
    <w:pPr>
      <w:spacing w:before="100" w:beforeAutospacing="1" w:after="100" w:afterAutospacing="1"/>
    </w:pPr>
    <w:rPr>
      <w:sz w:val="24"/>
      <w:szCs w:val="24"/>
    </w:rPr>
  </w:style>
  <w:style w:type="paragraph" w:customStyle="1" w:styleId="xl87">
    <w:name w:val="xl87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88">
    <w:name w:val="xl88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</w:pPr>
    <w:rPr>
      <w:sz w:val="24"/>
      <w:szCs w:val="24"/>
    </w:rPr>
  </w:style>
  <w:style w:type="paragraph" w:customStyle="1" w:styleId="xl89">
    <w:name w:val="xl89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90">
    <w:name w:val="xl90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91">
    <w:name w:val="xl91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  <w:sz w:val="24"/>
      <w:szCs w:val="24"/>
    </w:rPr>
  </w:style>
  <w:style w:type="paragraph" w:customStyle="1" w:styleId="xl92">
    <w:name w:val="xl92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93">
    <w:name w:val="xl93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4"/>
      <w:szCs w:val="24"/>
    </w:rPr>
  </w:style>
  <w:style w:type="paragraph" w:customStyle="1" w:styleId="xl94">
    <w:name w:val="xl94"/>
    <w:basedOn w:val="Normale"/>
    <w:rsid w:val="00B62E5F"/>
    <w:pPr>
      <w:spacing w:before="100" w:beforeAutospacing="1" w:after="100" w:afterAutospacing="1"/>
      <w:jc w:val="right"/>
    </w:pPr>
    <w:rPr>
      <w:sz w:val="24"/>
      <w:szCs w:val="24"/>
    </w:rPr>
  </w:style>
  <w:style w:type="paragraph" w:customStyle="1" w:styleId="xl95">
    <w:name w:val="xl95"/>
    <w:basedOn w:val="Normale"/>
    <w:rsid w:val="00B62E5F"/>
    <w:pPr>
      <w:spacing w:before="100" w:beforeAutospacing="1" w:after="100" w:afterAutospacing="1"/>
      <w:jc w:val="right"/>
      <w:textAlignment w:val="center"/>
    </w:pPr>
    <w:rPr>
      <w:sz w:val="24"/>
      <w:szCs w:val="24"/>
    </w:rPr>
  </w:style>
  <w:style w:type="paragraph" w:customStyle="1" w:styleId="xl96">
    <w:name w:val="xl96"/>
    <w:basedOn w:val="Normale"/>
    <w:rsid w:val="00B62E5F"/>
    <w:pP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7">
    <w:name w:val="xl97"/>
    <w:basedOn w:val="Normale"/>
    <w:rsid w:val="00B62E5F"/>
    <w:pPr>
      <w:spacing w:before="100" w:beforeAutospacing="1" w:after="100" w:afterAutospacing="1"/>
      <w:textAlignment w:val="center"/>
    </w:pPr>
    <w:rPr>
      <w:b/>
      <w:bCs/>
      <w:sz w:val="24"/>
      <w:szCs w:val="24"/>
    </w:rPr>
  </w:style>
  <w:style w:type="paragraph" w:customStyle="1" w:styleId="xl98">
    <w:name w:val="xl98"/>
    <w:basedOn w:val="Normale"/>
    <w:rsid w:val="00B62E5F"/>
    <w:pP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99">
    <w:name w:val="xl99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sz w:val="24"/>
      <w:szCs w:val="24"/>
    </w:rPr>
  </w:style>
  <w:style w:type="paragraph" w:customStyle="1" w:styleId="xl100">
    <w:name w:val="xl100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01">
    <w:name w:val="xl101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sz w:val="24"/>
      <w:szCs w:val="24"/>
    </w:rPr>
  </w:style>
  <w:style w:type="paragraph" w:customStyle="1" w:styleId="xl102">
    <w:name w:val="xl102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24"/>
      <w:szCs w:val="24"/>
    </w:rPr>
  </w:style>
  <w:style w:type="paragraph" w:customStyle="1" w:styleId="xl103">
    <w:name w:val="xl103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04">
    <w:name w:val="xl104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sz w:val="24"/>
      <w:szCs w:val="24"/>
    </w:rPr>
  </w:style>
  <w:style w:type="paragraph" w:customStyle="1" w:styleId="xl105">
    <w:name w:val="xl105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06">
    <w:name w:val="xl106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  <w:sz w:val="24"/>
      <w:szCs w:val="24"/>
    </w:rPr>
  </w:style>
  <w:style w:type="paragraph" w:customStyle="1" w:styleId="xl107">
    <w:name w:val="xl107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08">
    <w:name w:val="xl108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4"/>
      <w:szCs w:val="24"/>
    </w:rPr>
  </w:style>
  <w:style w:type="paragraph" w:customStyle="1" w:styleId="xl109">
    <w:name w:val="xl109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4"/>
      <w:szCs w:val="24"/>
    </w:rPr>
  </w:style>
  <w:style w:type="paragraph" w:customStyle="1" w:styleId="xl110">
    <w:name w:val="xl110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sz w:val="24"/>
      <w:szCs w:val="24"/>
    </w:rPr>
  </w:style>
  <w:style w:type="paragraph" w:customStyle="1" w:styleId="xl111">
    <w:name w:val="xl111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12">
    <w:name w:val="xl112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4"/>
      <w:szCs w:val="24"/>
    </w:rPr>
  </w:style>
  <w:style w:type="paragraph" w:customStyle="1" w:styleId="xl113">
    <w:name w:val="xl113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4"/>
      <w:szCs w:val="24"/>
    </w:rPr>
  </w:style>
  <w:style w:type="paragraph" w:customStyle="1" w:styleId="xl114">
    <w:name w:val="xl114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115">
    <w:name w:val="xl115"/>
    <w:basedOn w:val="Normale"/>
    <w:rsid w:val="00B62E5F"/>
    <w:pPr>
      <w:spacing w:before="100" w:beforeAutospacing="1" w:after="100" w:afterAutospacing="1"/>
      <w:jc w:val="right"/>
      <w:textAlignment w:val="center"/>
    </w:pPr>
    <w:rPr>
      <w:color w:val="000000"/>
      <w:sz w:val="24"/>
      <w:szCs w:val="24"/>
    </w:rPr>
  </w:style>
  <w:style w:type="paragraph" w:customStyle="1" w:styleId="xl116">
    <w:name w:val="xl116"/>
    <w:basedOn w:val="Normale"/>
    <w:rsid w:val="00B62E5F"/>
    <w:pPr>
      <w:spacing w:before="100" w:beforeAutospacing="1" w:after="100" w:afterAutospacing="1"/>
      <w:jc w:val="center"/>
      <w:textAlignment w:val="center"/>
    </w:pPr>
    <w:rPr>
      <w:b/>
      <w:bCs/>
      <w:sz w:val="24"/>
      <w:szCs w:val="24"/>
    </w:rPr>
  </w:style>
  <w:style w:type="paragraph" w:customStyle="1" w:styleId="xl117">
    <w:name w:val="xl117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4"/>
      <w:szCs w:val="24"/>
    </w:rPr>
  </w:style>
  <w:style w:type="paragraph" w:customStyle="1" w:styleId="xl118">
    <w:name w:val="xl118"/>
    <w:basedOn w:val="Normale"/>
    <w:rsid w:val="00B62E5F"/>
    <w:pPr>
      <w:spacing w:before="100" w:beforeAutospacing="1" w:after="100" w:afterAutospacing="1"/>
      <w:jc w:val="right"/>
      <w:textAlignment w:val="center"/>
    </w:pPr>
    <w:rPr>
      <w:b/>
      <w:bCs/>
      <w:color w:val="000000"/>
      <w:sz w:val="24"/>
      <w:szCs w:val="24"/>
    </w:rPr>
  </w:style>
  <w:style w:type="paragraph" w:customStyle="1" w:styleId="xl119">
    <w:name w:val="xl119"/>
    <w:basedOn w:val="Normale"/>
    <w:rsid w:val="00B62E5F"/>
    <w:pPr>
      <w:spacing w:before="100" w:beforeAutospacing="1" w:after="100" w:afterAutospacing="1"/>
      <w:jc w:val="center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e"/>
    <w:rsid w:val="00B62E5F"/>
    <w:pPr>
      <w:spacing w:before="100" w:beforeAutospacing="1" w:after="100" w:afterAutospacing="1"/>
      <w:textAlignment w:val="center"/>
    </w:pPr>
    <w:rPr>
      <w:b/>
      <w:bCs/>
      <w:sz w:val="24"/>
      <w:szCs w:val="24"/>
    </w:rPr>
  </w:style>
  <w:style w:type="paragraph" w:customStyle="1" w:styleId="xl121">
    <w:name w:val="xl121"/>
    <w:basedOn w:val="Normale"/>
    <w:rsid w:val="00B62E5F"/>
    <w:pPr>
      <w:spacing w:before="100" w:beforeAutospacing="1" w:after="100" w:afterAutospacing="1"/>
      <w:jc w:val="right"/>
    </w:pPr>
    <w:rPr>
      <w:b/>
      <w:bCs/>
      <w:sz w:val="24"/>
      <w:szCs w:val="24"/>
    </w:rPr>
  </w:style>
  <w:style w:type="paragraph" w:customStyle="1" w:styleId="xl122">
    <w:name w:val="xl122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sz w:val="24"/>
      <w:szCs w:val="24"/>
    </w:rPr>
  </w:style>
  <w:style w:type="paragraph" w:customStyle="1" w:styleId="xl123">
    <w:name w:val="xl123"/>
    <w:basedOn w:val="Normale"/>
    <w:rsid w:val="00B62E5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124">
    <w:name w:val="xl124"/>
    <w:basedOn w:val="Normale"/>
    <w:rsid w:val="00B62E5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125">
    <w:name w:val="xl125"/>
    <w:basedOn w:val="Normale"/>
    <w:rsid w:val="00B62E5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paragraph" w:customStyle="1" w:styleId="xl126">
    <w:name w:val="xl126"/>
    <w:basedOn w:val="Normale"/>
    <w:rsid w:val="00B62E5F"/>
    <w:pPr>
      <w:spacing w:before="100" w:beforeAutospacing="1" w:after="100" w:afterAutospacing="1"/>
      <w:textAlignment w:val="center"/>
    </w:pPr>
    <w:rPr>
      <w:b/>
      <w:bCs/>
      <w:color w:val="000000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5F4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644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37DF31-61A5-4C1D-A445-C551C0519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885</Words>
  <Characters>10747</Characters>
  <Application>Microsoft Office Word</Application>
  <DocSecurity>0</DocSecurity>
  <Lines>89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7</CharactersWithSpaces>
  <SharedDoc>false</SharedDoc>
  <HLinks>
    <vt:vector size="6" baseType="variant">
      <vt:variant>
        <vt:i4>2293775</vt:i4>
      </vt:variant>
      <vt:variant>
        <vt:i4>0</vt:i4>
      </vt:variant>
      <vt:variant>
        <vt:i4>0</vt:i4>
      </vt:variant>
      <vt:variant>
        <vt:i4>5</vt:i4>
      </vt:variant>
      <vt:variant>
        <vt:lpwstr>mailto:anna.reale@uniroma1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Reale</dc:creator>
  <cp:lastModifiedBy>zampieri</cp:lastModifiedBy>
  <cp:revision>5</cp:revision>
  <cp:lastPrinted>2021-02-10T12:36:00Z</cp:lastPrinted>
  <dcterms:created xsi:type="dcterms:W3CDTF">2021-05-14T13:47:00Z</dcterms:created>
  <dcterms:modified xsi:type="dcterms:W3CDTF">2021-05-1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b86b7b0-cb4b-3003-adbf-90b32823c659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diabetologia</vt:lpwstr>
  </property>
  <property fmtid="{D5CDD505-2E9C-101B-9397-08002B2CF9AE}" pid="18" name="Mendeley Recent Style Name 6_1">
    <vt:lpwstr>Diabetologia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